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D79DC" w14:textId="3C158EDE" w:rsidR="00977813" w:rsidRPr="00977813" w:rsidRDefault="00977813" w:rsidP="00977813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/>
        </w:rPr>
      </w:pPr>
      <w:r w:rsidRPr="00977813">
        <w:rPr>
          <w:rFonts w:asciiTheme="minorHAnsi" w:hAnsiTheme="minorHAnsi" w:cstheme="minorHAnsi"/>
          <w:b/>
          <w:bCs/>
          <w:color w:val="000000"/>
        </w:rPr>
        <w:t>Online Supplement:</w:t>
      </w:r>
      <w:r w:rsidRPr="00977813">
        <w:rPr>
          <w:rFonts w:asciiTheme="minorHAnsi" w:hAnsiTheme="minorHAnsi" w:cstheme="minorHAnsi"/>
          <w:color w:val="000000"/>
        </w:rPr>
        <w:t xml:space="preserve"> </w:t>
      </w:r>
      <w:r>
        <w:rPr>
          <w:rFonts w:asciiTheme="minorHAnsi" w:hAnsiTheme="minorHAnsi" w:cstheme="minorHAnsi"/>
          <w:color w:val="000000"/>
        </w:rPr>
        <w:t>T</w:t>
      </w:r>
      <w:r w:rsidRPr="00977813">
        <w:rPr>
          <w:rFonts w:asciiTheme="minorHAnsi" w:hAnsiTheme="minorHAnsi" w:cstheme="minorHAnsi"/>
          <w:color w:val="222222"/>
          <w:shd w:val="clear" w:color="auto" w:fill="FFFFFF"/>
        </w:rPr>
        <w:t xml:space="preserve">he Effect of Quintuply-Fortified Salt on the Gut Microbiome of Young Children 1-5 Years of Age in Punjab, India; A </w:t>
      </w:r>
      <w:proofErr w:type="spellStart"/>
      <w:r w:rsidRPr="00977813">
        <w:rPr>
          <w:rFonts w:asciiTheme="minorHAnsi" w:hAnsiTheme="minorHAnsi" w:cstheme="minorHAnsi"/>
          <w:color w:val="222222"/>
          <w:shd w:val="clear" w:color="auto" w:fill="FFFFFF"/>
        </w:rPr>
        <w:t>Substudy</w:t>
      </w:r>
      <w:proofErr w:type="spellEnd"/>
      <w:r w:rsidRPr="00977813">
        <w:rPr>
          <w:rFonts w:asciiTheme="minorHAnsi" w:hAnsiTheme="minorHAnsi" w:cstheme="minorHAnsi"/>
          <w:color w:val="222222"/>
          <w:shd w:val="clear" w:color="auto" w:fill="FFFFFF"/>
        </w:rPr>
        <w:t xml:space="preserve"> of a Randomized, Community-Based Trial</w:t>
      </w:r>
    </w:p>
    <w:p w14:paraId="4158DF43" w14:textId="77777777" w:rsidR="00977813" w:rsidRDefault="00977813" w:rsidP="00977813">
      <w:pPr>
        <w:widowControl w:val="0"/>
        <w:autoSpaceDE w:val="0"/>
        <w:autoSpaceDN w:val="0"/>
        <w:adjustRightInd w:val="0"/>
        <w:rPr>
          <w:color w:val="000000"/>
        </w:rPr>
      </w:pPr>
    </w:p>
    <w:p w14:paraId="0979EE60" w14:textId="77777777" w:rsidR="00977813" w:rsidRPr="002931E6" w:rsidRDefault="00977813" w:rsidP="00977813">
      <w:pPr>
        <w:widowControl w:val="0"/>
        <w:autoSpaceDE w:val="0"/>
        <w:autoSpaceDN w:val="0"/>
        <w:adjustRightInd w:val="0"/>
        <w:rPr>
          <w:color w:val="000000"/>
        </w:rPr>
      </w:pPr>
      <w:r w:rsidRPr="00BC1E0D">
        <w:rPr>
          <w:b/>
          <w:bCs/>
          <w:color w:val="000000"/>
        </w:rPr>
        <w:t>Lauren Thompson et al.</w:t>
      </w:r>
    </w:p>
    <w:p w14:paraId="1ACB87EC" w14:textId="77777777" w:rsidR="006A423F" w:rsidRDefault="006A423F" w:rsidP="006A423F">
      <w:pPr>
        <w:spacing w:line="360" w:lineRule="auto"/>
      </w:pPr>
    </w:p>
    <w:p w14:paraId="0D2A20C9" w14:textId="77777777" w:rsidR="006A423F" w:rsidRDefault="006A423F" w:rsidP="006A423F">
      <w:pPr>
        <w:spacing w:line="360" w:lineRule="auto"/>
      </w:pPr>
    </w:p>
    <w:p w14:paraId="24386D67" w14:textId="77777777" w:rsidR="006A423F" w:rsidRDefault="006A423F" w:rsidP="006A423F">
      <w:pPr>
        <w:spacing w:line="360" w:lineRule="auto"/>
      </w:pPr>
    </w:p>
    <w:p w14:paraId="23C9CC9B" w14:textId="77777777" w:rsidR="006A423F" w:rsidRDefault="006A423F" w:rsidP="006A423F">
      <w:pPr>
        <w:spacing w:line="360" w:lineRule="auto"/>
      </w:pPr>
    </w:p>
    <w:p w14:paraId="0FBB1507" w14:textId="77777777" w:rsidR="006A423F" w:rsidRDefault="006A423F" w:rsidP="006A423F">
      <w:pPr>
        <w:spacing w:line="360" w:lineRule="auto"/>
      </w:pPr>
    </w:p>
    <w:p w14:paraId="1722624C" w14:textId="77777777" w:rsidR="006A423F" w:rsidRDefault="006A423F" w:rsidP="006A423F">
      <w:pPr>
        <w:spacing w:line="360" w:lineRule="auto"/>
      </w:pPr>
    </w:p>
    <w:p w14:paraId="1D21AC4B" w14:textId="77777777" w:rsidR="006A423F" w:rsidRDefault="006A423F" w:rsidP="006A423F">
      <w:pPr>
        <w:spacing w:line="360" w:lineRule="auto"/>
      </w:pPr>
    </w:p>
    <w:p w14:paraId="2FDB72F1" w14:textId="77777777" w:rsidR="006A423F" w:rsidRDefault="006A423F" w:rsidP="006A423F">
      <w:pPr>
        <w:spacing w:line="360" w:lineRule="auto"/>
      </w:pPr>
    </w:p>
    <w:p w14:paraId="10D55C26" w14:textId="77777777" w:rsidR="006A423F" w:rsidRDefault="006A423F" w:rsidP="006A423F">
      <w:pPr>
        <w:spacing w:line="360" w:lineRule="auto"/>
      </w:pPr>
    </w:p>
    <w:p w14:paraId="643CD40D" w14:textId="77777777" w:rsidR="006A423F" w:rsidRDefault="006A423F" w:rsidP="006A423F">
      <w:pPr>
        <w:spacing w:line="360" w:lineRule="auto"/>
      </w:pPr>
    </w:p>
    <w:p w14:paraId="0C9FE40C" w14:textId="77777777" w:rsidR="006A423F" w:rsidRDefault="006A423F" w:rsidP="006A423F">
      <w:pPr>
        <w:spacing w:line="360" w:lineRule="auto"/>
      </w:pPr>
    </w:p>
    <w:p w14:paraId="6CFC545B" w14:textId="77777777" w:rsidR="006A423F" w:rsidRDefault="006A423F" w:rsidP="006A423F">
      <w:pPr>
        <w:spacing w:line="360" w:lineRule="auto"/>
      </w:pPr>
    </w:p>
    <w:p w14:paraId="273D2983" w14:textId="77777777" w:rsidR="006A423F" w:rsidRDefault="006A423F" w:rsidP="006A423F">
      <w:pPr>
        <w:spacing w:line="360" w:lineRule="auto"/>
      </w:pPr>
    </w:p>
    <w:p w14:paraId="706E4334" w14:textId="77777777" w:rsidR="006A423F" w:rsidRDefault="006A423F" w:rsidP="006A423F">
      <w:pPr>
        <w:spacing w:line="360" w:lineRule="auto"/>
      </w:pPr>
    </w:p>
    <w:p w14:paraId="51152012" w14:textId="77777777" w:rsidR="006A423F" w:rsidRDefault="006A423F" w:rsidP="006A423F">
      <w:pPr>
        <w:spacing w:line="360" w:lineRule="auto"/>
      </w:pPr>
    </w:p>
    <w:p w14:paraId="327C27E2" w14:textId="77777777" w:rsidR="006A423F" w:rsidRDefault="006A423F" w:rsidP="006A423F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DE8D45" wp14:editId="15DE408C">
                <wp:simplePos x="0" y="0"/>
                <wp:positionH relativeFrom="column">
                  <wp:posOffset>3006822</wp:posOffset>
                </wp:positionH>
                <wp:positionV relativeFrom="paragraph">
                  <wp:posOffset>170284</wp:posOffset>
                </wp:positionV>
                <wp:extent cx="2006081" cy="541176"/>
                <wp:effectExtent l="0" t="0" r="13335" b="17780"/>
                <wp:wrapNone/>
                <wp:docPr id="88781800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6081" cy="5411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2CE858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e</w:t>
                            </w:r>
                            <w:r w:rsidRPr="00426CB7">
                              <w:t xml:space="preserve">nrolled into MFS trial (n = </w:t>
                            </w:r>
                            <w:r>
                              <w:t>470</w:t>
                            </w:r>
                            <w:r w:rsidRPr="00426CB7">
                              <w:t>)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DE8D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6.75pt;margin-top:13.4pt;width:157.95pt;height:4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" fillcolor="white [3201]" strokeweight=".5pt">
                <v:textbox>
                  <w:txbxContent>
                    <w:p w14:paraId="782CE858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e</w:t>
                      </w:r>
                      <w:r w:rsidRPr="00426CB7">
                        <w:t xml:space="preserve">nrolled into MFS trial (n = </w:t>
                      </w:r>
                      <w:r>
                        <w:t>470</w:t>
                      </w:r>
                      <w:r w:rsidRPr="00426CB7">
                        <w:t>)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5F0258" wp14:editId="79E9A861">
                <wp:simplePos x="0" y="0"/>
                <wp:positionH relativeFrom="column">
                  <wp:posOffset>5001208</wp:posOffset>
                </wp:positionH>
                <wp:positionV relativeFrom="paragraph">
                  <wp:posOffset>4180114</wp:posOffset>
                </wp:positionV>
                <wp:extent cx="1627505" cy="858417"/>
                <wp:effectExtent l="0" t="0" r="10795" b="18415"/>
                <wp:wrapNone/>
                <wp:docPr id="4036766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8584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4F8C98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with paired samples available for 16S sequencing</w:t>
                            </w:r>
                          </w:p>
                          <w:p w14:paraId="36D1848D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 w:rsidRPr="00426CB7">
                              <w:t>(n = 4</w:t>
                            </w:r>
                            <w:r>
                              <w:t>3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F0258" id="_x0000_s1027" type="#_x0000_t202" style="position:absolute;margin-left:393.8pt;margin-top:329.15pt;width:128.15pt;height:6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" fillcolor="white [3201]" strokeweight=".5pt">
                <v:textbox>
                  <w:txbxContent>
                    <w:p w14:paraId="704F8C98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with paired samples available for 16S sequencing</w:t>
                      </w:r>
                    </w:p>
                    <w:p w14:paraId="36D1848D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 w:rsidRPr="00426CB7">
                        <w:t>(n = 4</w:t>
                      </w:r>
                      <w:r>
                        <w:t>3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012DEAB" w14:textId="77777777" w:rsidR="006A423F" w:rsidRDefault="006A423F" w:rsidP="006A423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ED9D35" wp14:editId="1DB4B96C">
                <wp:simplePos x="0" y="0"/>
                <wp:positionH relativeFrom="column">
                  <wp:posOffset>1426739</wp:posOffset>
                </wp:positionH>
                <wp:positionV relativeFrom="paragraph">
                  <wp:posOffset>1041702</wp:posOffset>
                </wp:positionV>
                <wp:extent cx="1627505" cy="644251"/>
                <wp:effectExtent l="0" t="0" r="10795" b="16510"/>
                <wp:wrapNone/>
                <wp:docPr id="75109223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6442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590D97" w14:textId="77777777" w:rsidR="006A423F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 xml:space="preserve">andomized to iodized salt group </w:t>
                            </w:r>
                          </w:p>
                          <w:p w14:paraId="116B2310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 w:rsidRPr="00426CB7">
                              <w:t xml:space="preserve">(n = </w:t>
                            </w:r>
                            <w:r>
                              <w:t>149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ED9D35" id="_x0000_s1028" type="#_x0000_t202" style="position:absolute;margin-left:112.35pt;margin-top:82pt;width:128.15pt;height:50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" fillcolor="white [3201]" strokeweight=".5pt">
                <v:textbox>
                  <w:txbxContent>
                    <w:p w14:paraId="36590D97" w14:textId="77777777" w:rsidR="006A423F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 xml:space="preserve">andomized to iodized salt group </w:t>
                      </w:r>
                    </w:p>
                    <w:p w14:paraId="116B2310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 w:rsidRPr="00426CB7">
                        <w:t xml:space="preserve">(n = </w:t>
                      </w:r>
                      <w:r>
                        <w:t>149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3A1C6E" wp14:editId="05618AA5">
                <wp:simplePos x="0" y="0"/>
                <wp:positionH relativeFrom="column">
                  <wp:posOffset>3240908</wp:posOffset>
                </wp:positionH>
                <wp:positionV relativeFrom="paragraph">
                  <wp:posOffset>1053646</wp:posOffset>
                </wp:positionV>
                <wp:extent cx="1627505" cy="644251"/>
                <wp:effectExtent l="0" t="0" r="10795" b="16510"/>
                <wp:wrapNone/>
                <wp:docPr id="19504650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6442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E8B9E8" w14:textId="77777777" w:rsidR="006A423F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 xml:space="preserve">andomized to </w:t>
                            </w:r>
                            <w:proofErr w:type="spellStart"/>
                            <w:r>
                              <w:t>e</w:t>
                            </w:r>
                            <w:r w:rsidRPr="00426CB7">
                              <w:t>FePP</w:t>
                            </w:r>
                            <w:proofErr w:type="spellEnd"/>
                            <w:r w:rsidRPr="00426CB7">
                              <w:t>-Q</w:t>
                            </w:r>
                            <w:r>
                              <w:t>F</w:t>
                            </w:r>
                            <w:r w:rsidRPr="00426CB7">
                              <w:t xml:space="preserve">S group </w:t>
                            </w:r>
                          </w:p>
                          <w:p w14:paraId="0530C111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 w:rsidRPr="00426CB7">
                              <w:t xml:space="preserve">(n = </w:t>
                            </w:r>
                            <w:r>
                              <w:t>160</w:t>
                            </w:r>
                            <w:r w:rsidRPr="00426CB7">
                              <w:t>)</w:t>
                            </w:r>
                          </w:p>
                          <w:p w14:paraId="3A6B5D1A" w14:textId="77777777" w:rsidR="006A423F" w:rsidRDefault="006A423F" w:rsidP="006A42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3A1C6E" id="_x0000_s1029" type="#_x0000_t202" style="position:absolute;margin-left:255.2pt;margin-top:82.95pt;width:128.15pt;height:5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" fillcolor="white [3201]" strokeweight=".5pt">
                <v:textbox>
                  <w:txbxContent>
                    <w:p w14:paraId="12E8B9E8" w14:textId="77777777" w:rsidR="006A423F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 xml:space="preserve">andomized to </w:t>
                      </w:r>
                      <w:proofErr w:type="spellStart"/>
                      <w:r>
                        <w:t>e</w:t>
                      </w:r>
                      <w:r w:rsidRPr="00426CB7">
                        <w:t>FePP</w:t>
                      </w:r>
                      <w:proofErr w:type="spellEnd"/>
                      <w:r w:rsidRPr="00426CB7">
                        <w:t>-Q</w:t>
                      </w:r>
                      <w:r>
                        <w:t>F</w:t>
                      </w:r>
                      <w:r w:rsidRPr="00426CB7">
                        <w:t xml:space="preserve">S group </w:t>
                      </w:r>
                    </w:p>
                    <w:p w14:paraId="0530C111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 w:rsidRPr="00426CB7">
                        <w:t xml:space="preserve">(n = </w:t>
                      </w:r>
                      <w:r>
                        <w:t>160</w:t>
                      </w:r>
                      <w:r w:rsidRPr="00426CB7">
                        <w:t>)</w:t>
                      </w:r>
                    </w:p>
                    <w:p w14:paraId="3A6B5D1A" w14:textId="77777777" w:rsidR="006A423F" w:rsidRDefault="006A423F" w:rsidP="006A423F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1097E3" wp14:editId="399F9EEE">
                <wp:simplePos x="0" y="0"/>
                <wp:positionH relativeFrom="column">
                  <wp:posOffset>5033132</wp:posOffset>
                </wp:positionH>
                <wp:positionV relativeFrom="paragraph">
                  <wp:posOffset>1038482</wp:posOffset>
                </wp:positionV>
                <wp:extent cx="1625600" cy="646791"/>
                <wp:effectExtent l="0" t="0" r="12700" b="13970"/>
                <wp:wrapNone/>
                <wp:docPr id="93651645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646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C71256" w14:textId="77777777" w:rsidR="006A423F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 xml:space="preserve">andomized to </w:t>
                            </w:r>
                            <w:proofErr w:type="spellStart"/>
                            <w:r w:rsidRPr="00426CB7">
                              <w:t>eFF</w:t>
                            </w:r>
                            <w:proofErr w:type="spellEnd"/>
                            <w:r w:rsidRPr="00426CB7">
                              <w:t>-Q</w:t>
                            </w:r>
                            <w:r>
                              <w:t>F</w:t>
                            </w:r>
                            <w:r w:rsidRPr="00426CB7">
                              <w:t xml:space="preserve">S group </w:t>
                            </w:r>
                          </w:p>
                          <w:p w14:paraId="20176415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 w:rsidRPr="00426CB7">
                              <w:t xml:space="preserve">(n = </w:t>
                            </w:r>
                            <w:r>
                              <w:t>161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1097E3" id="_x0000_s1030" type="#_x0000_t202" style="position:absolute;margin-left:396.3pt;margin-top:81.75pt;width:128pt;height:50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" fillcolor="white [3201]" strokeweight=".5pt">
                <v:textbox>
                  <w:txbxContent>
                    <w:p w14:paraId="70C71256" w14:textId="77777777" w:rsidR="006A423F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 xml:space="preserve">andomized to </w:t>
                      </w:r>
                      <w:proofErr w:type="spellStart"/>
                      <w:r w:rsidRPr="00426CB7">
                        <w:t>eFF</w:t>
                      </w:r>
                      <w:proofErr w:type="spellEnd"/>
                      <w:r w:rsidRPr="00426CB7">
                        <w:t>-Q</w:t>
                      </w:r>
                      <w:r>
                        <w:t>F</w:t>
                      </w:r>
                      <w:r w:rsidRPr="00426CB7">
                        <w:t xml:space="preserve">S group </w:t>
                      </w:r>
                    </w:p>
                    <w:p w14:paraId="20176415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 w:rsidRPr="00426CB7">
                        <w:t xml:space="preserve">(n = </w:t>
                      </w:r>
                      <w:r>
                        <w:t>161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A0E488" wp14:editId="266C079B">
                <wp:simplePos x="0" y="0"/>
                <wp:positionH relativeFrom="column">
                  <wp:posOffset>1412108</wp:posOffset>
                </wp:positionH>
                <wp:positionV relativeFrom="paragraph">
                  <wp:posOffset>2018719</wp:posOffset>
                </wp:positionV>
                <wp:extent cx="1627505" cy="903256"/>
                <wp:effectExtent l="0" t="0" r="10795" b="11430"/>
                <wp:wrapNone/>
                <wp:docPr id="118284745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9032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B8B0CA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>and</w:t>
                            </w:r>
                            <w:r>
                              <w:t>omly selected</w:t>
                            </w:r>
                            <w:r w:rsidRPr="00426CB7">
                              <w:t xml:space="preserve"> to microbiome subgroup </w:t>
                            </w:r>
                          </w:p>
                          <w:p w14:paraId="11631944" w14:textId="77777777" w:rsidR="006A423F" w:rsidRPr="00426CB7" w:rsidRDefault="006A423F" w:rsidP="006A423F">
                            <w:pPr>
                              <w:jc w:val="center"/>
                            </w:pPr>
                            <w:r w:rsidRPr="00426CB7">
                              <w:t>(n =</w:t>
                            </w:r>
                            <w:r>
                              <w:t xml:space="preserve"> 54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A0E488" id="_x0000_s1031" type="#_x0000_t202" style="position:absolute;margin-left:111.2pt;margin-top:158.95pt;width:128.15pt;height:71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" fillcolor="white [3201]" strokeweight=".5pt">
                <v:textbox>
                  <w:txbxContent>
                    <w:p w14:paraId="5DB8B0CA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>and</w:t>
                      </w:r>
                      <w:r>
                        <w:t>omly selected</w:t>
                      </w:r>
                      <w:r w:rsidRPr="00426CB7">
                        <w:t xml:space="preserve"> to microbiome subgroup </w:t>
                      </w:r>
                    </w:p>
                    <w:p w14:paraId="11631944" w14:textId="77777777" w:rsidR="006A423F" w:rsidRPr="00426CB7" w:rsidRDefault="006A423F" w:rsidP="006A423F">
                      <w:pPr>
                        <w:jc w:val="center"/>
                      </w:pPr>
                      <w:r w:rsidRPr="00426CB7">
                        <w:t>(n =</w:t>
                      </w:r>
                      <w:r>
                        <w:t xml:space="preserve"> 54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6C82C1" wp14:editId="72E0D77D">
                <wp:simplePos x="0" y="0"/>
                <wp:positionH relativeFrom="column">
                  <wp:posOffset>3226278</wp:posOffset>
                </wp:positionH>
                <wp:positionV relativeFrom="paragraph">
                  <wp:posOffset>2006957</wp:posOffset>
                </wp:positionV>
                <wp:extent cx="1627505" cy="893639"/>
                <wp:effectExtent l="0" t="0" r="10795" b="8255"/>
                <wp:wrapNone/>
                <wp:docPr id="200330289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8936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3B02FA" w14:textId="77777777" w:rsidR="006A423F" w:rsidRPr="00426CB7" w:rsidRDefault="006A423F" w:rsidP="006A423F">
                            <w:pPr>
                              <w:spacing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>and</w:t>
                            </w:r>
                            <w:r>
                              <w:t>omly selected</w:t>
                            </w:r>
                            <w:r w:rsidRPr="00426CB7">
                              <w:t xml:space="preserve"> to microbiome subgroup (n = 6</w:t>
                            </w:r>
                            <w:r>
                              <w:t>1</w:t>
                            </w:r>
                            <w:r w:rsidRPr="00426CB7">
                              <w:t>)</w:t>
                            </w:r>
                          </w:p>
                          <w:p w14:paraId="02EE0AE3" w14:textId="77777777" w:rsidR="006A423F" w:rsidRDefault="006A423F" w:rsidP="006A423F">
                            <w:pPr>
                              <w:spacing w:line="240" w:lineRule="auto"/>
                              <w:jc w:val="center"/>
                            </w:pPr>
                            <w:proofErr w:type="spellStart"/>
                            <w:r>
                              <w:t>n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6C82C1" id="_x0000_s1032" type="#_x0000_t202" style="position:absolute;margin-left:254.05pt;margin-top:158.05pt;width:128.15pt;height:70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" fillcolor="white [3201]" strokeweight=".5pt">
                <v:textbox>
                  <w:txbxContent>
                    <w:p w14:paraId="503B02FA" w14:textId="77777777" w:rsidR="006A423F" w:rsidRPr="00426CB7" w:rsidRDefault="006A423F" w:rsidP="006A423F">
                      <w:pPr>
                        <w:spacing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>and</w:t>
                      </w:r>
                      <w:r>
                        <w:t>omly selected</w:t>
                      </w:r>
                      <w:r w:rsidRPr="00426CB7">
                        <w:t xml:space="preserve"> to microbiome subgroup (n = 6</w:t>
                      </w:r>
                      <w:r>
                        <w:t>1</w:t>
                      </w:r>
                      <w:r w:rsidRPr="00426CB7">
                        <w:t>)</w:t>
                      </w:r>
                    </w:p>
                    <w:p w14:paraId="02EE0AE3" w14:textId="77777777" w:rsidR="006A423F" w:rsidRDefault="006A423F" w:rsidP="006A423F">
                      <w:pPr>
                        <w:spacing w:line="240" w:lineRule="auto"/>
                        <w:jc w:val="center"/>
                      </w:pPr>
                      <w:proofErr w:type="spellStart"/>
                      <w:r>
                        <w:t>n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B7CB26" wp14:editId="43F94AA5">
                <wp:simplePos x="0" y="0"/>
                <wp:positionH relativeFrom="column">
                  <wp:posOffset>5018502</wp:posOffset>
                </wp:positionH>
                <wp:positionV relativeFrom="paragraph">
                  <wp:posOffset>2018719</wp:posOffset>
                </wp:positionV>
                <wp:extent cx="1627505" cy="902776"/>
                <wp:effectExtent l="0" t="0" r="10795" b="12065"/>
                <wp:wrapNone/>
                <wp:docPr id="133725140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902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83EE3D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r</w:t>
                            </w:r>
                            <w:r w:rsidRPr="00426CB7">
                              <w:t>and</w:t>
                            </w:r>
                            <w:r>
                              <w:t>omly selected</w:t>
                            </w:r>
                            <w:r w:rsidRPr="00426CB7">
                              <w:t xml:space="preserve"> to microbiome subgroup (n = </w:t>
                            </w:r>
                            <w:r>
                              <w:t>56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B7CB26" id="_x0000_s1033" type="#_x0000_t202" style="position:absolute;margin-left:395.15pt;margin-top:158.95pt;width:128.15pt;height:71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" fillcolor="white [3201]" strokeweight=".5pt">
                <v:textbox>
                  <w:txbxContent>
                    <w:p w14:paraId="6C83EE3D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r</w:t>
                      </w:r>
                      <w:r w:rsidRPr="00426CB7">
                        <w:t>and</w:t>
                      </w:r>
                      <w:r>
                        <w:t>omly selected</w:t>
                      </w:r>
                      <w:r w:rsidRPr="00426CB7">
                        <w:t xml:space="preserve"> to microbiome subgroup (n = </w:t>
                      </w:r>
                      <w:r>
                        <w:t>56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B16D9D" wp14:editId="2AC6F96D">
                <wp:simplePos x="0" y="0"/>
                <wp:positionH relativeFrom="column">
                  <wp:posOffset>1412108</wp:posOffset>
                </wp:positionH>
                <wp:positionV relativeFrom="paragraph">
                  <wp:posOffset>3869464</wp:posOffset>
                </wp:positionV>
                <wp:extent cx="1627505" cy="849086"/>
                <wp:effectExtent l="0" t="0" r="10795" b="14605"/>
                <wp:wrapNone/>
                <wp:docPr id="11692359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8490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E9C6AD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 with paired samples available for 16S sequencing</w:t>
                            </w:r>
                          </w:p>
                          <w:p w14:paraId="1A77D7AE" w14:textId="77777777" w:rsidR="006A423F" w:rsidRPr="00426CB7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 w:rsidRPr="00426CB7">
                              <w:t xml:space="preserve">(n = </w:t>
                            </w:r>
                            <w:r>
                              <w:t>37</w:t>
                            </w:r>
                            <w:r w:rsidRPr="00426CB7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16D9D" id="_x0000_s1034" type="#_x0000_t202" style="position:absolute;margin-left:111.2pt;margin-top:304.7pt;width:128.15pt;height:66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" fillcolor="white [3201]" strokeweight=".5pt">
                <v:textbox>
                  <w:txbxContent>
                    <w:p w14:paraId="63E9C6AD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 with paired samples available for 16S sequencing</w:t>
                      </w:r>
                    </w:p>
                    <w:p w14:paraId="1A77D7AE" w14:textId="77777777" w:rsidR="006A423F" w:rsidRPr="00426CB7" w:rsidRDefault="006A423F" w:rsidP="006A423F">
                      <w:pPr>
                        <w:spacing w:after="0" w:line="240" w:lineRule="auto"/>
                        <w:jc w:val="center"/>
                      </w:pPr>
                      <w:r w:rsidRPr="00426CB7">
                        <w:t xml:space="preserve">(n = </w:t>
                      </w:r>
                      <w:r>
                        <w:t>37</w:t>
                      </w:r>
                      <w:r w:rsidRPr="00426CB7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5B98D3" wp14:editId="0B02A269">
                <wp:simplePos x="0" y="0"/>
                <wp:positionH relativeFrom="column">
                  <wp:posOffset>3233593</wp:posOffset>
                </wp:positionH>
                <wp:positionV relativeFrom="paragraph">
                  <wp:posOffset>3862149</wp:posOffset>
                </wp:positionV>
                <wp:extent cx="1627505" cy="867747"/>
                <wp:effectExtent l="0" t="0" r="10795" b="8890"/>
                <wp:wrapNone/>
                <wp:docPr id="86158224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8677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FA8600" w14:textId="77777777" w:rsidR="006A423F" w:rsidRPr="005E5DEF" w:rsidRDefault="006A423F" w:rsidP="006A423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hildren</w:t>
                            </w:r>
                            <w:r w:rsidRPr="005E5DEF">
                              <w:t xml:space="preserve"> with paired samples available for 16S sequencing</w:t>
                            </w:r>
                          </w:p>
                          <w:p w14:paraId="10F391BC" w14:textId="77777777" w:rsidR="006A423F" w:rsidRPr="005E5DEF" w:rsidRDefault="006A423F" w:rsidP="006A423F">
                            <w:pPr>
                              <w:jc w:val="center"/>
                            </w:pPr>
                            <w:r w:rsidRPr="005E5DEF">
                              <w:t>(n = 4</w:t>
                            </w:r>
                            <w:r>
                              <w:t>5</w:t>
                            </w:r>
                            <w:r w:rsidRPr="005E5DEF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5B98D3" id="_x0000_s1035" type="#_x0000_t202" style="position:absolute;margin-left:254.6pt;margin-top:304.1pt;width:128.15pt;height:68.3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" fillcolor="white [3201]" strokeweight=".5pt">
                <v:textbox>
                  <w:txbxContent>
                    <w:p w14:paraId="67FA8600" w14:textId="77777777" w:rsidR="006A423F" w:rsidRPr="005E5DEF" w:rsidRDefault="006A423F" w:rsidP="006A423F">
                      <w:pPr>
                        <w:spacing w:after="0" w:line="240" w:lineRule="auto"/>
                        <w:jc w:val="center"/>
                      </w:pPr>
                      <w:r>
                        <w:t>Children</w:t>
                      </w:r>
                      <w:r w:rsidRPr="005E5DEF">
                        <w:t xml:space="preserve"> with paired samples available for 16S sequencing</w:t>
                      </w:r>
                    </w:p>
                    <w:p w14:paraId="10F391BC" w14:textId="77777777" w:rsidR="006A423F" w:rsidRPr="005E5DEF" w:rsidRDefault="006A423F" w:rsidP="006A423F">
                      <w:pPr>
                        <w:jc w:val="center"/>
                      </w:pPr>
                      <w:r w:rsidRPr="005E5DEF">
                        <w:t>(n = 4</w:t>
                      </w:r>
                      <w:r>
                        <w:t>5</w:t>
                      </w:r>
                      <w:r w:rsidRPr="005E5DEF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1D3BC1" wp14:editId="1F8A625C">
                <wp:simplePos x="0" y="0"/>
                <wp:positionH relativeFrom="column">
                  <wp:posOffset>-804397</wp:posOffset>
                </wp:positionH>
                <wp:positionV relativeFrom="paragraph">
                  <wp:posOffset>2493252</wp:posOffset>
                </wp:positionV>
                <wp:extent cx="2084832" cy="1916813"/>
                <wp:effectExtent l="0" t="0" r="10795" b="13970"/>
                <wp:wrapNone/>
                <wp:docPr id="15108624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4832" cy="19168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7E018C" w14:textId="77777777" w:rsidR="006A423F" w:rsidRPr="002A19DB" w:rsidRDefault="006A423F" w:rsidP="006A423F">
                            <w:pPr>
                              <w:spacing w:after="0"/>
                              <w:ind w:left="216" w:hanging="216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F66622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Excluded </w:t>
                            </w:r>
                            <w:r w:rsidRPr="00F66622">
                              <w:rPr>
                                <w:b/>
                                <w:sz w:val="22"/>
                              </w:rPr>
                              <w:t>(n = 1</w:t>
                            </w:r>
                            <w:r>
                              <w:rPr>
                                <w:b/>
                                <w:sz w:val="22"/>
                              </w:rPr>
                              <w:t>7</w:t>
                            </w:r>
                            <w:r w:rsidRPr="00F66622">
                              <w:rPr>
                                <w:b/>
                                <w:sz w:val="22"/>
                              </w:rPr>
                              <w:t>)</w:t>
                            </w:r>
                          </w:p>
                          <w:p w14:paraId="690E31FF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No longer interested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0A0F12E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Did not like salt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95160FB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Moved from study area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2024CE8" w14:textId="77777777" w:rsidR="006A423F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Household no longer eligible 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D4D4450" w14:textId="77777777" w:rsidR="006A423F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fused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 endline stool sample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8427758" w14:textId="77777777" w:rsidR="006A423F" w:rsidRPr="006D0663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6D0663">
                              <w:rPr>
                                <w:sz w:val="22"/>
                                <w:szCs w:val="22"/>
                              </w:rPr>
                              <w:t>Final classified read depth below 10,000 rea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n = 1)</w:t>
                            </w:r>
                          </w:p>
                          <w:p w14:paraId="58E95358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1D3BC1" id="_x0000_s1036" type="#_x0000_t202" style="position:absolute;margin-left:-63.35pt;margin-top:196.3pt;width:164.15pt;height:150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" fillcolor="white [3201]" strokeweight=".5pt">
                <v:textbox>
                  <w:txbxContent>
                    <w:p w14:paraId="5C7E018C" w14:textId="77777777" w:rsidR="006A423F" w:rsidRPr="002A19DB" w:rsidRDefault="006A423F" w:rsidP="006A423F">
                      <w:pPr>
                        <w:spacing w:after="0"/>
                        <w:ind w:left="216" w:hanging="216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F66622">
                        <w:rPr>
                          <w:b/>
                          <w:bCs/>
                          <w:sz w:val="22"/>
                          <w:szCs w:val="22"/>
                        </w:rPr>
                        <w:t xml:space="preserve">Excluded </w:t>
                      </w:r>
                      <w:r w:rsidRPr="00F66622">
                        <w:rPr>
                          <w:b/>
                          <w:sz w:val="22"/>
                        </w:rPr>
                        <w:t>(n = 1</w:t>
                      </w:r>
                      <w:r>
                        <w:rPr>
                          <w:b/>
                          <w:sz w:val="22"/>
                        </w:rPr>
                        <w:t>7</w:t>
                      </w:r>
                      <w:r w:rsidRPr="00F66622">
                        <w:rPr>
                          <w:b/>
                          <w:sz w:val="22"/>
                        </w:rPr>
                        <w:t>)</w:t>
                      </w:r>
                    </w:p>
                    <w:p w14:paraId="690E31FF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A12721">
                        <w:rPr>
                          <w:sz w:val="22"/>
                          <w:szCs w:val="22"/>
                        </w:rPr>
                        <w:t xml:space="preserve">No longer interested (n =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60A0F12E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A12721">
                        <w:rPr>
                          <w:sz w:val="22"/>
                          <w:szCs w:val="22"/>
                        </w:rPr>
                        <w:t xml:space="preserve">Did not like salt (n = 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195160FB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A12721">
                        <w:rPr>
                          <w:sz w:val="22"/>
                          <w:szCs w:val="22"/>
                        </w:rPr>
                        <w:t xml:space="preserve">Moved from study area (n = </w:t>
                      </w:r>
                      <w:r>
                        <w:rPr>
                          <w:sz w:val="22"/>
                          <w:szCs w:val="22"/>
                        </w:rPr>
                        <w:t>1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62024CE8" w14:textId="77777777" w:rsidR="006A423F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Household no longer eligible </w:t>
                      </w:r>
                      <w:r w:rsidRPr="00A12721">
                        <w:rPr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0D4D4450" w14:textId="77777777" w:rsidR="006A423F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fused</w:t>
                      </w:r>
                      <w:r w:rsidRPr="00A12721">
                        <w:rPr>
                          <w:sz w:val="22"/>
                          <w:szCs w:val="22"/>
                        </w:rPr>
                        <w:t xml:space="preserve"> endline stool sample (n = </w:t>
                      </w:r>
                      <w:r>
                        <w:rPr>
                          <w:sz w:val="22"/>
                          <w:szCs w:val="22"/>
                        </w:rPr>
                        <w:t>8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68427758" w14:textId="77777777" w:rsidR="006A423F" w:rsidRPr="006D0663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6D0663">
                        <w:rPr>
                          <w:sz w:val="22"/>
                          <w:szCs w:val="22"/>
                        </w:rPr>
                        <w:t>Final classified read depth below 10,000 reads</w:t>
                      </w:r>
                      <w:r>
                        <w:rPr>
                          <w:sz w:val="22"/>
                          <w:szCs w:val="22"/>
                        </w:rPr>
                        <w:t xml:space="preserve"> (n = 1)</w:t>
                      </w:r>
                    </w:p>
                    <w:p w14:paraId="58E95358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EC3805" wp14:editId="732DCE10">
                <wp:simplePos x="0" y="0"/>
                <wp:positionH relativeFrom="column">
                  <wp:posOffset>6795987</wp:posOffset>
                </wp:positionH>
                <wp:positionV relativeFrom="paragraph">
                  <wp:posOffset>1053583</wp:posOffset>
                </wp:positionV>
                <wp:extent cx="2082800" cy="2166244"/>
                <wp:effectExtent l="0" t="0" r="12700" b="18415"/>
                <wp:wrapNone/>
                <wp:docPr id="16365244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00" cy="21662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95A530" w14:textId="77777777" w:rsidR="006A423F" w:rsidRPr="002A19DB" w:rsidRDefault="006A423F" w:rsidP="006A423F">
                            <w:pPr>
                              <w:spacing w:after="0" w:line="240" w:lineRule="auto"/>
                              <w:ind w:left="216" w:hanging="216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2A19D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xcluded (n = 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6</w:t>
                            </w:r>
                            <w:r w:rsidRPr="002A19D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AEF12FB" w14:textId="77777777" w:rsidR="006A423F" w:rsidRPr="005A2AEB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A12721">
                              <w:rPr>
                                <w:sz w:val="22"/>
                                <w:szCs w:val="22"/>
                              </w:rPr>
                              <w:t>No longer interested</w:t>
                            </w:r>
                            <w:r w:rsidRPr="005A2AEB">
                              <w:rPr>
                                <w:sz w:val="22"/>
                                <w:szCs w:val="22"/>
                              </w:rPr>
                              <w:t xml:space="preserve"> (n = 4)</w:t>
                            </w:r>
                          </w:p>
                          <w:p w14:paraId="00B7FA49" w14:textId="77777777" w:rsidR="006A423F" w:rsidRPr="005A2AEB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fraid of blood draws (n = 1)</w:t>
                            </w:r>
                          </w:p>
                          <w:p w14:paraId="2D09607E" w14:textId="77777777" w:rsidR="006A423F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101644">
                              <w:rPr>
                                <w:sz w:val="22"/>
                                <w:szCs w:val="22"/>
                              </w:rPr>
                              <w:t>D</w:t>
                            </w:r>
                            <w:r w:rsidRPr="00A168A9">
                              <w:rPr>
                                <w:sz w:val="22"/>
                                <w:szCs w:val="22"/>
                              </w:rPr>
                              <w:t>i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not like salt</w:t>
                            </w:r>
                            <w:r w:rsidRPr="005A2AEB">
                              <w:rPr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5A2AEB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BC78E6D" w14:textId="77777777" w:rsidR="006A423F" w:rsidRPr="005A2AEB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oved from study area (n = 1)</w:t>
                            </w:r>
                          </w:p>
                          <w:p w14:paraId="11AFC9F9" w14:textId="77777777" w:rsidR="006A423F" w:rsidRPr="005A2AEB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usehold no longer eligible</w:t>
                            </w:r>
                            <w:r w:rsidRPr="005A2AEB">
                              <w:rPr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5A2AEB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FE41380" w14:textId="77777777" w:rsidR="006A423F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fused endline stool sample (n = 3)</w:t>
                            </w:r>
                          </w:p>
                          <w:p w14:paraId="0BCCD844" w14:textId="77777777" w:rsidR="006A423F" w:rsidRPr="006D0663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6D0663">
                              <w:rPr>
                                <w:sz w:val="22"/>
                                <w:szCs w:val="22"/>
                              </w:rPr>
                              <w:t>Final classified read depth below 10,000 rea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n = 2)</w:t>
                            </w:r>
                          </w:p>
                          <w:p w14:paraId="4C91561C" w14:textId="77777777" w:rsidR="006A423F" w:rsidRPr="00764A0A" w:rsidRDefault="006A423F" w:rsidP="006A423F">
                            <w:pPr>
                              <w:spacing w:after="0" w:line="240" w:lineRule="auto"/>
                              <w:rPr>
                                <w:sz w:val="22"/>
                                <w:szCs w:val="22"/>
                                <w:highlight w:val="yellow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C3805" id="_x0000_s1037" type="#_x0000_t202" style="position:absolute;margin-left:535.1pt;margin-top:82.95pt;width:164pt;height:170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" fillcolor="white [3201]" strokeweight=".5pt">
                <v:textbox>
                  <w:txbxContent>
                    <w:p w14:paraId="4F95A530" w14:textId="77777777" w:rsidR="006A423F" w:rsidRPr="002A19DB" w:rsidRDefault="006A423F" w:rsidP="006A423F">
                      <w:pPr>
                        <w:spacing w:after="0" w:line="240" w:lineRule="auto"/>
                        <w:ind w:left="216" w:hanging="216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2A19DB">
                        <w:rPr>
                          <w:b/>
                          <w:bCs/>
                          <w:sz w:val="22"/>
                          <w:szCs w:val="22"/>
                        </w:rPr>
                        <w:t>Excluded (n = 1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6</w:t>
                      </w:r>
                      <w:r w:rsidRPr="002A19DB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3AEF12FB" w14:textId="77777777" w:rsidR="006A423F" w:rsidRPr="005A2AEB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A12721">
                        <w:rPr>
                          <w:sz w:val="22"/>
                          <w:szCs w:val="22"/>
                        </w:rPr>
                        <w:t>No longer interested</w:t>
                      </w:r>
                      <w:r w:rsidRPr="005A2AEB">
                        <w:rPr>
                          <w:sz w:val="22"/>
                          <w:szCs w:val="22"/>
                        </w:rPr>
                        <w:t xml:space="preserve"> (n = 4)</w:t>
                      </w:r>
                    </w:p>
                    <w:p w14:paraId="00B7FA49" w14:textId="77777777" w:rsidR="006A423F" w:rsidRPr="005A2AEB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Afraid of blood draws (n = 1)</w:t>
                      </w:r>
                    </w:p>
                    <w:p w14:paraId="2D09607E" w14:textId="77777777" w:rsidR="006A423F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101644">
                        <w:rPr>
                          <w:sz w:val="22"/>
                          <w:szCs w:val="22"/>
                        </w:rPr>
                        <w:t>D</w:t>
                      </w:r>
                      <w:r w:rsidRPr="00A168A9">
                        <w:rPr>
                          <w:sz w:val="22"/>
                          <w:szCs w:val="22"/>
                        </w:rPr>
                        <w:t>id</w:t>
                      </w:r>
                      <w:r>
                        <w:rPr>
                          <w:sz w:val="22"/>
                          <w:szCs w:val="22"/>
                        </w:rPr>
                        <w:t xml:space="preserve"> not like salt</w:t>
                      </w:r>
                      <w:r w:rsidRPr="005A2AEB">
                        <w:rPr>
                          <w:sz w:val="22"/>
                          <w:szCs w:val="22"/>
                        </w:rPr>
                        <w:t xml:space="preserve"> (n = 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 w:rsidRPr="005A2AEB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5BC78E6D" w14:textId="77777777" w:rsidR="006A423F" w:rsidRPr="005A2AEB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oved from study area (n = 1)</w:t>
                      </w:r>
                    </w:p>
                    <w:p w14:paraId="11AFC9F9" w14:textId="77777777" w:rsidR="006A423F" w:rsidRPr="005A2AEB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ousehold no longer eligible</w:t>
                      </w:r>
                      <w:r w:rsidRPr="005A2AEB">
                        <w:rPr>
                          <w:sz w:val="22"/>
                          <w:szCs w:val="22"/>
                        </w:rPr>
                        <w:t xml:space="preserve"> (n =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 w:rsidRPr="005A2AEB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1FE41380" w14:textId="77777777" w:rsidR="006A423F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fused endline stool sample (n = 3)</w:t>
                      </w:r>
                    </w:p>
                    <w:p w14:paraId="0BCCD844" w14:textId="77777777" w:rsidR="006A423F" w:rsidRPr="006D0663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6D0663">
                        <w:rPr>
                          <w:sz w:val="22"/>
                          <w:szCs w:val="22"/>
                        </w:rPr>
                        <w:t>Final classified read depth below 10,000 reads</w:t>
                      </w:r>
                      <w:r>
                        <w:rPr>
                          <w:sz w:val="22"/>
                          <w:szCs w:val="22"/>
                        </w:rPr>
                        <w:t xml:space="preserve"> (n = 2)</w:t>
                      </w:r>
                    </w:p>
                    <w:p w14:paraId="4C91561C" w14:textId="77777777" w:rsidR="006A423F" w:rsidRPr="00764A0A" w:rsidRDefault="006A423F" w:rsidP="006A423F">
                      <w:pPr>
                        <w:spacing w:after="0" w:line="240" w:lineRule="auto"/>
                        <w:rPr>
                          <w:sz w:val="22"/>
                          <w:szCs w:val="22"/>
                          <w:highlight w:val="yellow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472922" wp14:editId="2801D7CB">
                <wp:simplePos x="0" y="0"/>
                <wp:positionH relativeFrom="column">
                  <wp:posOffset>6803330</wp:posOffset>
                </wp:positionH>
                <wp:positionV relativeFrom="paragraph">
                  <wp:posOffset>3342377</wp:posOffset>
                </wp:positionV>
                <wp:extent cx="2082800" cy="1634836"/>
                <wp:effectExtent l="0" t="0" r="12700" b="16510"/>
                <wp:wrapNone/>
                <wp:docPr id="199715006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00" cy="1634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0E61DA" w14:textId="77777777" w:rsidR="006A423F" w:rsidRPr="002A19DB" w:rsidRDefault="006A423F" w:rsidP="006A423F">
                            <w:pPr>
                              <w:spacing w:after="0" w:line="240" w:lineRule="auto"/>
                              <w:ind w:left="216" w:hanging="216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2A19D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Excluded (n = </w:t>
                            </w:r>
                            <w:r>
                              <w:rPr>
                                <w:b/>
                                <w:sz w:val="22"/>
                              </w:rPr>
                              <w:t>13</w:t>
                            </w:r>
                            <w:r w:rsidRPr="002A19D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BCC9812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A12721">
                              <w:rPr>
                                <w:sz w:val="22"/>
                                <w:szCs w:val="22"/>
                              </w:rPr>
                              <w:t xml:space="preserve">No longer interested 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A12721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2F2ED5C" w14:textId="77777777" w:rsidR="006A423F" w:rsidRPr="00A12721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usehold no longer eligible (n = 7)</w:t>
                            </w:r>
                          </w:p>
                          <w:p w14:paraId="6C88E851" w14:textId="77777777" w:rsidR="006A423F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fused endline stool sample </w:t>
                            </w:r>
                            <w:r w:rsidRPr="00D565F9">
                              <w:rPr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 w:rsidRPr="00D565F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B455C0B" w14:textId="77777777" w:rsidR="006A423F" w:rsidRPr="006D0663" w:rsidRDefault="006A423F" w:rsidP="006A423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6D0663">
                              <w:rPr>
                                <w:sz w:val="22"/>
                                <w:szCs w:val="22"/>
                              </w:rPr>
                              <w:t>Final classified read depth below 10,000 read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n = 1)</w:t>
                            </w:r>
                          </w:p>
                          <w:p w14:paraId="0EE8EC23" w14:textId="77777777" w:rsidR="006A423F" w:rsidRPr="002E470E" w:rsidRDefault="006A423F" w:rsidP="006A423F">
                            <w:pPr>
                              <w:pStyle w:val="ListParagraph"/>
                              <w:ind w:left="216"/>
                              <w:rPr>
                                <w:b/>
                                <w:bCs/>
                                <w:sz w:val="22"/>
                                <w:szCs w:val="22"/>
                                <w:highlight w:val="yellow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72922" id="_x0000_s1038" type="#_x0000_t202" style="position:absolute;margin-left:535.7pt;margin-top:263.2pt;width:164pt;height:12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" fillcolor="white [3201]" strokeweight=".5pt">
                <v:textbox>
                  <w:txbxContent>
                    <w:p w14:paraId="0D0E61DA" w14:textId="77777777" w:rsidR="006A423F" w:rsidRPr="002A19DB" w:rsidRDefault="006A423F" w:rsidP="006A423F">
                      <w:pPr>
                        <w:spacing w:after="0" w:line="240" w:lineRule="auto"/>
                        <w:ind w:left="216" w:hanging="216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 w:rsidRPr="002A19DB">
                        <w:rPr>
                          <w:b/>
                          <w:bCs/>
                          <w:sz w:val="22"/>
                          <w:szCs w:val="22"/>
                        </w:rPr>
                        <w:t xml:space="preserve">Excluded (n = </w:t>
                      </w:r>
                      <w:r>
                        <w:rPr>
                          <w:b/>
                          <w:sz w:val="22"/>
                        </w:rPr>
                        <w:t>13</w:t>
                      </w:r>
                      <w:r w:rsidRPr="002A19DB">
                        <w:rPr>
                          <w:b/>
                          <w:bCs/>
                          <w:sz w:val="22"/>
                          <w:szCs w:val="22"/>
                        </w:rPr>
                        <w:t>)</w:t>
                      </w:r>
                    </w:p>
                    <w:p w14:paraId="7BCC9812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A12721">
                        <w:rPr>
                          <w:sz w:val="22"/>
                          <w:szCs w:val="22"/>
                        </w:rPr>
                        <w:t xml:space="preserve">No longer interested (n = 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 w:rsidRPr="00A12721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72F2ED5C" w14:textId="77777777" w:rsidR="006A423F" w:rsidRPr="00A12721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ousehold no longer eligible (n = 7)</w:t>
                      </w:r>
                    </w:p>
                    <w:p w14:paraId="6C88E851" w14:textId="77777777" w:rsidR="006A423F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fused endline stool sample </w:t>
                      </w:r>
                      <w:r w:rsidRPr="00D565F9">
                        <w:rPr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  <w:r w:rsidRPr="00D565F9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5B455C0B" w14:textId="77777777" w:rsidR="006A423F" w:rsidRPr="006D0663" w:rsidRDefault="006A423F" w:rsidP="006A423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2"/>
                          <w:szCs w:val="22"/>
                        </w:rPr>
                      </w:pPr>
                      <w:r w:rsidRPr="006D0663">
                        <w:rPr>
                          <w:sz w:val="22"/>
                          <w:szCs w:val="22"/>
                        </w:rPr>
                        <w:t>Final classified read depth below 10,000 reads</w:t>
                      </w:r>
                      <w:r>
                        <w:rPr>
                          <w:sz w:val="22"/>
                          <w:szCs w:val="22"/>
                        </w:rPr>
                        <w:t xml:space="preserve"> (n = 1)</w:t>
                      </w:r>
                    </w:p>
                    <w:p w14:paraId="0EE8EC23" w14:textId="77777777" w:rsidR="006A423F" w:rsidRPr="002E470E" w:rsidRDefault="006A423F" w:rsidP="006A423F">
                      <w:pPr>
                        <w:pStyle w:val="ListParagraph"/>
                        <w:ind w:left="216"/>
                        <w:rPr>
                          <w:b/>
                          <w:bCs/>
                          <w:sz w:val="22"/>
                          <w:szCs w:val="22"/>
                          <w:highlight w:val="yellow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C04370" wp14:editId="0FE7FE7A">
                <wp:simplePos x="0" y="0"/>
                <wp:positionH relativeFrom="column">
                  <wp:posOffset>2221759</wp:posOffset>
                </wp:positionH>
                <wp:positionV relativeFrom="paragraph">
                  <wp:posOffset>1682219</wp:posOffset>
                </wp:positionV>
                <wp:extent cx="0" cy="338097"/>
                <wp:effectExtent l="63500" t="0" r="38100" b="30480"/>
                <wp:wrapNone/>
                <wp:docPr id="719049522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380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13FC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74.95pt;margin-top:132.45pt;width:0;height:26.6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1A392E" wp14:editId="53106FA7">
                <wp:simplePos x="0" y="0"/>
                <wp:positionH relativeFrom="column">
                  <wp:posOffset>4043243</wp:posOffset>
                </wp:positionH>
                <wp:positionV relativeFrom="paragraph">
                  <wp:posOffset>1689535</wp:posOffset>
                </wp:positionV>
                <wp:extent cx="0" cy="327660"/>
                <wp:effectExtent l="63500" t="0" r="38100" b="27940"/>
                <wp:wrapNone/>
                <wp:docPr id="2035939804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A26B71" id="Straight Arrow Connector 12" o:spid="_x0000_s1026" type="#_x0000_t32" style="position:absolute;margin-left:318.35pt;margin-top:133.05pt;width:0;height:25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98409F" wp14:editId="43F3DD44">
                <wp:simplePos x="0" y="0"/>
                <wp:positionH relativeFrom="column">
                  <wp:posOffset>5835467</wp:posOffset>
                </wp:positionH>
                <wp:positionV relativeFrom="paragraph">
                  <wp:posOffset>1689535</wp:posOffset>
                </wp:positionV>
                <wp:extent cx="0" cy="327660"/>
                <wp:effectExtent l="63500" t="0" r="38100" b="27940"/>
                <wp:wrapNone/>
                <wp:docPr id="1483187736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76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0F4097" id="Straight Arrow Connector 12" o:spid="_x0000_s1026" type="#_x0000_t32" style="position:absolute;margin-left:459.5pt;margin-top:133.05pt;width:0;height:25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7C5ACF" wp14:editId="26B4A0A0">
                <wp:simplePos x="0" y="0"/>
                <wp:positionH relativeFrom="column">
                  <wp:posOffset>2185183</wp:posOffset>
                </wp:positionH>
                <wp:positionV relativeFrom="paragraph">
                  <wp:posOffset>2918488</wp:posOffset>
                </wp:positionV>
                <wp:extent cx="0" cy="947938"/>
                <wp:effectExtent l="63500" t="0" r="38100" b="30480"/>
                <wp:wrapNone/>
                <wp:docPr id="1705494168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47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7919ED" id="Straight Arrow Connector 11" o:spid="_x0000_s1026" type="#_x0000_t32" style="position:absolute;margin-left:172.05pt;margin-top:229.8pt;width:0;height:74.6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82E37A" wp14:editId="0A5DB8DC">
                <wp:simplePos x="0" y="0"/>
                <wp:positionH relativeFrom="column">
                  <wp:posOffset>4021298</wp:posOffset>
                </wp:positionH>
                <wp:positionV relativeFrom="paragraph">
                  <wp:posOffset>2918488</wp:posOffset>
                </wp:positionV>
                <wp:extent cx="0" cy="945580"/>
                <wp:effectExtent l="63500" t="0" r="38100" b="32385"/>
                <wp:wrapNone/>
                <wp:docPr id="1743538692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455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0C6B8F" id="Straight Arrow Connector 11" o:spid="_x0000_s1026" type="#_x0000_t32" style="position:absolute;margin-left:316.65pt;margin-top:229.8pt;width:0;height:74.4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897503" wp14:editId="5C5ACA8E">
                <wp:simplePos x="0" y="0"/>
                <wp:positionH relativeFrom="column">
                  <wp:posOffset>5820837</wp:posOffset>
                </wp:positionH>
                <wp:positionV relativeFrom="paragraph">
                  <wp:posOffset>2918488</wp:posOffset>
                </wp:positionV>
                <wp:extent cx="0" cy="949649"/>
                <wp:effectExtent l="63500" t="0" r="38100" b="28575"/>
                <wp:wrapNone/>
                <wp:docPr id="132017676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496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901057" id="Straight Arrow Connector 11" o:spid="_x0000_s1026" type="#_x0000_t32" style="position:absolute;margin-left:458.35pt;margin-top:229.8pt;width:0;height:74.8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199AF4" wp14:editId="4B5A55A9">
                <wp:simplePos x="0" y="0"/>
                <wp:positionH relativeFrom="column">
                  <wp:posOffset>1273119</wp:posOffset>
                </wp:positionH>
                <wp:positionV relativeFrom="paragraph">
                  <wp:posOffset>3218005</wp:posOffset>
                </wp:positionV>
                <wp:extent cx="914400" cy="0"/>
                <wp:effectExtent l="0" t="50800" r="0" b="76200"/>
                <wp:wrapNone/>
                <wp:docPr id="1734846624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17661D" id="Straight Arrow Connector 13" o:spid="_x0000_s1026" type="#_x0000_t32" style="position:absolute;margin-left:100.25pt;margin-top:253.4pt;width:1in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95181F" wp14:editId="69CB5465">
                <wp:simplePos x="0" y="0"/>
                <wp:positionH relativeFrom="column">
                  <wp:posOffset>4023635</wp:posOffset>
                </wp:positionH>
                <wp:positionV relativeFrom="paragraph">
                  <wp:posOffset>3069771</wp:posOffset>
                </wp:positionV>
                <wp:extent cx="2778620" cy="0"/>
                <wp:effectExtent l="0" t="63500" r="0" b="76200"/>
                <wp:wrapNone/>
                <wp:docPr id="49357417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86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228729" id="Straight Arrow Connector 14" o:spid="_x0000_s1026" type="#_x0000_t32" style="position:absolute;margin-left:316.8pt;margin-top:241.7pt;width:218.8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719F8D" wp14:editId="7A02BD89">
                <wp:simplePos x="0" y="0"/>
                <wp:positionH relativeFrom="column">
                  <wp:posOffset>5815859</wp:posOffset>
                </wp:positionH>
                <wp:positionV relativeFrom="paragraph">
                  <wp:posOffset>3603780</wp:posOffset>
                </wp:positionV>
                <wp:extent cx="990228" cy="0"/>
                <wp:effectExtent l="0" t="63500" r="635" b="63500"/>
                <wp:wrapNone/>
                <wp:docPr id="1466204534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22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7F10D" id="Straight Arrow Connector 15" o:spid="_x0000_s1026" type="#_x0000_t32" style="position:absolute;margin-left:457.95pt;margin-top:283.75pt;width:77.9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2E1E63" wp14:editId="4250B247">
                <wp:simplePos x="0" y="0"/>
                <wp:positionH relativeFrom="column">
                  <wp:posOffset>2216780</wp:posOffset>
                </wp:positionH>
                <wp:positionV relativeFrom="paragraph">
                  <wp:posOffset>643461</wp:posOffset>
                </wp:positionV>
                <wp:extent cx="3629660" cy="0"/>
                <wp:effectExtent l="0" t="0" r="15240" b="12700"/>
                <wp:wrapNone/>
                <wp:docPr id="1931225310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96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6DA35C" id="Straight Connector 18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55pt,50.65pt" to="460.35pt,5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CD4205E" wp14:editId="60EA7011">
                <wp:simplePos x="0" y="0"/>
                <wp:positionH relativeFrom="column">
                  <wp:posOffset>2214443</wp:posOffset>
                </wp:positionH>
                <wp:positionV relativeFrom="paragraph">
                  <wp:posOffset>643461</wp:posOffset>
                </wp:positionV>
                <wp:extent cx="0" cy="395669"/>
                <wp:effectExtent l="63500" t="0" r="38100" b="36195"/>
                <wp:wrapNone/>
                <wp:docPr id="674737775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56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3BC9A2" id="Straight Arrow Connector 11" o:spid="_x0000_s1026" type="#_x0000_t32" style="position:absolute;margin-left:174.35pt;margin-top:50.65pt;width:0;height:31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DA25AD" wp14:editId="77E42E18">
                <wp:simplePos x="0" y="0"/>
                <wp:positionH relativeFrom="column">
                  <wp:posOffset>4028613</wp:posOffset>
                </wp:positionH>
                <wp:positionV relativeFrom="paragraph">
                  <wp:posOffset>394744</wp:posOffset>
                </wp:positionV>
                <wp:extent cx="0" cy="640080"/>
                <wp:effectExtent l="63500" t="0" r="50800" b="33020"/>
                <wp:wrapNone/>
                <wp:docPr id="1134498389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CF6931" id="Straight Arrow Connector 11" o:spid="_x0000_s1026" type="#_x0000_t32" style="position:absolute;margin-left:317.2pt;margin-top:31.1pt;width:0;height:50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7C93D2B" wp14:editId="4E3C4435">
                <wp:simplePos x="0" y="0"/>
                <wp:positionH relativeFrom="column">
                  <wp:posOffset>5842783</wp:posOffset>
                </wp:positionH>
                <wp:positionV relativeFrom="paragraph">
                  <wp:posOffset>643461</wp:posOffset>
                </wp:positionV>
                <wp:extent cx="0" cy="399415"/>
                <wp:effectExtent l="63500" t="0" r="38100" b="32385"/>
                <wp:wrapNone/>
                <wp:docPr id="718605815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41214C" id="Straight Arrow Connector 11" o:spid="_x0000_s1026" type="#_x0000_t32" style="position:absolute;margin-left:460.05pt;margin-top:50.65pt;width:0;height:31.4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4EF53098" w14:textId="77777777" w:rsidR="006A423F" w:rsidRDefault="006A423F" w:rsidP="006A423F">
      <w:pPr>
        <w:spacing w:line="360" w:lineRule="auto"/>
      </w:pPr>
    </w:p>
    <w:p w14:paraId="2F561554" w14:textId="77777777" w:rsidR="006A423F" w:rsidRDefault="006A423F" w:rsidP="006A423F">
      <w:pPr>
        <w:spacing w:line="360" w:lineRule="auto"/>
      </w:pPr>
    </w:p>
    <w:p w14:paraId="147D16C1" w14:textId="77777777" w:rsidR="006A423F" w:rsidRDefault="006A423F" w:rsidP="006A423F">
      <w:pPr>
        <w:spacing w:line="360" w:lineRule="auto"/>
      </w:pPr>
    </w:p>
    <w:p w14:paraId="1DDE986C" w14:textId="77777777" w:rsidR="006A423F" w:rsidRDefault="006A423F" w:rsidP="006A423F">
      <w:pPr>
        <w:spacing w:line="360" w:lineRule="auto"/>
      </w:pPr>
    </w:p>
    <w:p w14:paraId="7F8A2472" w14:textId="77777777" w:rsidR="006A423F" w:rsidRDefault="006A423F" w:rsidP="006A423F">
      <w:pPr>
        <w:spacing w:line="360" w:lineRule="auto"/>
      </w:pPr>
    </w:p>
    <w:p w14:paraId="71A538F9" w14:textId="77777777" w:rsidR="006A423F" w:rsidRDefault="006A423F" w:rsidP="006A423F">
      <w:pPr>
        <w:spacing w:line="360" w:lineRule="auto"/>
      </w:pPr>
    </w:p>
    <w:p w14:paraId="6A87A98E" w14:textId="77777777" w:rsidR="006A423F" w:rsidRDefault="006A423F" w:rsidP="006A423F">
      <w:pPr>
        <w:spacing w:line="360" w:lineRule="auto"/>
      </w:pPr>
    </w:p>
    <w:p w14:paraId="7180AB96" w14:textId="77777777" w:rsidR="006A423F" w:rsidRDefault="006A423F" w:rsidP="006A423F">
      <w:pPr>
        <w:spacing w:line="360" w:lineRule="auto"/>
      </w:pPr>
    </w:p>
    <w:p w14:paraId="7043951F" w14:textId="77777777" w:rsidR="006A423F" w:rsidRDefault="006A423F" w:rsidP="006A423F">
      <w:pPr>
        <w:spacing w:line="360" w:lineRule="auto"/>
      </w:pPr>
    </w:p>
    <w:p w14:paraId="6BBCBB5F" w14:textId="77777777" w:rsidR="006A423F" w:rsidRDefault="006A423F" w:rsidP="006A423F">
      <w:pPr>
        <w:spacing w:line="360" w:lineRule="auto"/>
      </w:pPr>
    </w:p>
    <w:p w14:paraId="426D281E" w14:textId="77777777" w:rsidR="006A423F" w:rsidRDefault="006A423F" w:rsidP="006A423F">
      <w:pPr>
        <w:spacing w:line="360" w:lineRule="auto"/>
      </w:pPr>
    </w:p>
    <w:p w14:paraId="70A8E36F" w14:textId="77777777" w:rsidR="006A423F" w:rsidRDefault="006A423F" w:rsidP="006A423F">
      <w:pPr>
        <w:spacing w:line="360" w:lineRule="auto"/>
      </w:pPr>
    </w:p>
    <w:p w14:paraId="320D35C5" w14:textId="77777777" w:rsidR="00C820B3" w:rsidRDefault="00C820B3" w:rsidP="00C820B3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l </w:t>
      </w:r>
      <w:r w:rsidRPr="00A168A9">
        <w:rPr>
          <w:b/>
          <w:bCs/>
          <w:sz w:val="22"/>
          <w:szCs w:val="22"/>
        </w:rPr>
        <w:t>Figure 1</w:t>
      </w:r>
      <w:r>
        <w:rPr>
          <w:b/>
          <w:bCs/>
          <w:sz w:val="22"/>
          <w:szCs w:val="22"/>
        </w:rPr>
        <w:t>:</w:t>
      </w:r>
      <w:r w:rsidRPr="00A168A9">
        <w:rPr>
          <w:sz w:val="22"/>
          <w:szCs w:val="22"/>
        </w:rPr>
        <w:t xml:space="preserve"> Flow diagram depicting the allocation of </w:t>
      </w:r>
      <w:r>
        <w:rPr>
          <w:sz w:val="22"/>
          <w:szCs w:val="22"/>
        </w:rPr>
        <w:t>children 1-5 years of age</w:t>
      </w:r>
      <w:r w:rsidRPr="00A168A9">
        <w:rPr>
          <w:sz w:val="22"/>
          <w:szCs w:val="22"/>
        </w:rPr>
        <w:t xml:space="preserve"> to the different arms of the Multiply Fortified Salt (MFS) trial. A subset of </w:t>
      </w:r>
      <w:r>
        <w:rPr>
          <w:sz w:val="22"/>
          <w:szCs w:val="22"/>
        </w:rPr>
        <w:t>children</w:t>
      </w:r>
      <w:r w:rsidRPr="00A168A9">
        <w:rPr>
          <w:sz w:val="22"/>
          <w:szCs w:val="22"/>
        </w:rPr>
        <w:t xml:space="preserve"> (n = 1</w:t>
      </w:r>
      <w:r>
        <w:rPr>
          <w:sz w:val="22"/>
          <w:szCs w:val="22"/>
        </w:rPr>
        <w:t>71</w:t>
      </w:r>
      <w:r w:rsidRPr="00A168A9">
        <w:rPr>
          <w:sz w:val="22"/>
          <w:szCs w:val="22"/>
        </w:rPr>
        <w:t>) were randomized to the microbiome subgroup (n = 5</w:t>
      </w:r>
      <w:r>
        <w:rPr>
          <w:sz w:val="22"/>
          <w:szCs w:val="22"/>
        </w:rPr>
        <w:t>5</w:t>
      </w:r>
      <w:r w:rsidRPr="00A168A9">
        <w:rPr>
          <w:sz w:val="22"/>
          <w:szCs w:val="22"/>
        </w:rPr>
        <w:t xml:space="preserve"> in the iodized salt group, n = 6</w:t>
      </w:r>
      <w:r>
        <w:rPr>
          <w:sz w:val="22"/>
          <w:szCs w:val="22"/>
        </w:rPr>
        <w:t>4</w:t>
      </w:r>
      <w:r w:rsidRPr="00A168A9">
        <w:rPr>
          <w:sz w:val="22"/>
          <w:szCs w:val="22"/>
        </w:rPr>
        <w:t xml:space="preserve"> in the QFS with iron in the form of encapsulated ferrous fumarate (</w:t>
      </w:r>
      <w:proofErr w:type="spellStart"/>
      <w:r w:rsidRPr="00A168A9">
        <w:rPr>
          <w:sz w:val="22"/>
          <w:szCs w:val="22"/>
        </w:rPr>
        <w:t>eFF</w:t>
      </w:r>
      <w:proofErr w:type="spellEnd"/>
      <w:r w:rsidRPr="00A168A9">
        <w:rPr>
          <w:sz w:val="22"/>
          <w:szCs w:val="22"/>
        </w:rPr>
        <w:t xml:space="preserve">-QFS); group, and n = </w:t>
      </w:r>
      <w:r>
        <w:rPr>
          <w:sz w:val="22"/>
          <w:szCs w:val="22"/>
        </w:rPr>
        <w:t>57</w:t>
      </w:r>
      <w:r w:rsidRPr="00A168A9">
        <w:rPr>
          <w:sz w:val="22"/>
          <w:szCs w:val="22"/>
        </w:rPr>
        <w:t xml:space="preserve"> in the QFS with iron in the form of ferric pyrophosphate plus ethylenediaminetetraacetic acid (EDTA) (</w:t>
      </w:r>
      <w:proofErr w:type="spellStart"/>
      <w:r w:rsidRPr="00A168A9">
        <w:rPr>
          <w:sz w:val="22"/>
          <w:szCs w:val="22"/>
        </w:rPr>
        <w:t>FePP</w:t>
      </w:r>
      <w:proofErr w:type="spellEnd"/>
      <w:r w:rsidRPr="00A168A9">
        <w:rPr>
          <w:sz w:val="22"/>
          <w:szCs w:val="22"/>
        </w:rPr>
        <w:t xml:space="preserve">-QFS) group). Samples were excluded from the analysis if </w:t>
      </w:r>
      <w:r>
        <w:rPr>
          <w:sz w:val="22"/>
          <w:szCs w:val="22"/>
        </w:rPr>
        <w:t>children</w:t>
      </w:r>
      <w:r w:rsidRPr="00A168A9">
        <w:rPr>
          <w:sz w:val="22"/>
          <w:szCs w:val="22"/>
        </w:rPr>
        <w:t xml:space="preserve"> did not provide both a baseline and stool sample</w:t>
      </w:r>
      <w:r>
        <w:rPr>
          <w:sz w:val="22"/>
          <w:szCs w:val="22"/>
        </w:rPr>
        <w:t xml:space="preserve"> or did not meet eligibility criteria to continue in the study</w:t>
      </w:r>
      <w:r w:rsidRPr="00A168A9">
        <w:rPr>
          <w:sz w:val="22"/>
          <w:szCs w:val="22"/>
        </w:rPr>
        <w:t xml:space="preserve"> (iodized salt n = </w:t>
      </w:r>
      <w:r>
        <w:rPr>
          <w:sz w:val="22"/>
          <w:szCs w:val="22"/>
        </w:rPr>
        <w:t>37</w:t>
      </w:r>
      <w:r w:rsidRPr="00A168A9">
        <w:rPr>
          <w:sz w:val="22"/>
          <w:szCs w:val="22"/>
        </w:rPr>
        <w:t xml:space="preserve">, FePP-Q5S n = </w:t>
      </w:r>
      <w:r>
        <w:rPr>
          <w:sz w:val="22"/>
          <w:szCs w:val="22"/>
        </w:rPr>
        <w:t>45</w:t>
      </w:r>
      <w:r w:rsidRPr="00A168A9">
        <w:rPr>
          <w:sz w:val="22"/>
          <w:szCs w:val="22"/>
        </w:rPr>
        <w:t xml:space="preserve">, </w:t>
      </w:r>
      <w:proofErr w:type="spellStart"/>
      <w:r w:rsidRPr="00A168A9">
        <w:rPr>
          <w:sz w:val="22"/>
          <w:szCs w:val="22"/>
        </w:rPr>
        <w:t>eFF</w:t>
      </w:r>
      <w:proofErr w:type="spellEnd"/>
      <w:r w:rsidRPr="00A168A9">
        <w:rPr>
          <w:sz w:val="22"/>
          <w:szCs w:val="22"/>
        </w:rPr>
        <w:t xml:space="preserve">-QFS n = </w:t>
      </w:r>
      <w:r>
        <w:rPr>
          <w:sz w:val="22"/>
          <w:szCs w:val="22"/>
        </w:rPr>
        <w:t>43</w:t>
      </w:r>
      <w:r w:rsidRPr="00A168A9">
        <w:rPr>
          <w:sz w:val="22"/>
          <w:szCs w:val="22"/>
        </w:rPr>
        <w:t xml:space="preserve">). </w:t>
      </w:r>
    </w:p>
    <w:p w14:paraId="3FD4A01B" w14:textId="77777777" w:rsidR="00C820B3" w:rsidRDefault="00C820B3" w:rsidP="00C820B3">
      <w:pPr>
        <w:rPr>
          <w:sz w:val="22"/>
          <w:szCs w:val="22"/>
        </w:rPr>
      </w:pPr>
    </w:p>
    <w:p w14:paraId="5B0F07F8" w14:textId="77777777" w:rsidR="00C820B3" w:rsidRDefault="00C820B3" w:rsidP="00C820B3">
      <w:pPr>
        <w:spacing w:line="252" w:lineRule="auto"/>
      </w:pPr>
      <w:r w:rsidRPr="00E31EDA">
        <w:rPr>
          <w:rFonts w:cstheme="minorHAnsi"/>
          <w:b/>
          <w:bCs/>
        </w:rPr>
        <w:t>Supplementa</w:t>
      </w:r>
      <w:r>
        <w:rPr>
          <w:rFonts w:cstheme="minorHAnsi"/>
          <w:b/>
          <w:bCs/>
        </w:rPr>
        <w:t xml:space="preserve">l </w:t>
      </w:r>
      <w:r w:rsidRPr="00E31EDA">
        <w:rPr>
          <w:rFonts w:cstheme="minorHAnsi"/>
          <w:b/>
          <w:bCs/>
        </w:rPr>
        <w:t>Table 1:</w:t>
      </w:r>
      <w:r w:rsidRPr="00540553">
        <w:rPr>
          <w:rFonts w:cstheme="minorHAnsi"/>
        </w:rPr>
        <w:t xml:space="preserve"> </w:t>
      </w:r>
      <w:r>
        <w:rPr>
          <w:rFonts w:cstheme="minorHAnsi"/>
        </w:rPr>
        <w:t>PCR Primer Sequences</w:t>
      </w:r>
    </w:p>
    <w:tbl>
      <w:tblPr>
        <w:tblpPr w:leftFromText="180" w:rightFromText="180" w:vertAnchor="page" w:horzAnchor="margin" w:tblpY="4161"/>
        <w:tblW w:w="809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3"/>
        <w:gridCol w:w="4444"/>
      </w:tblGrid>
      <w:tr w:rsidR="00C820B3" w:rsidRPr="00247A8A" w14:paraId="5EEE18A5" w14:textId="77777777" w:rsidTr="00C820B3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B41111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  <w:b/>
                <w:bCs/>
              </w:rPr>
              <w:t xml:space="preserve">Prim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9FFA1C6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  <w:b/>
                <w:bCs/>
              </w:rPr>
              <w:t xml:space="preserve">Sequence </w:t>
            </w:r>
          </w:p>
        </w:tc>
      </w:tr>
      <w:tr w:rsidR="00C820B3" w:rsidRPr="00247A8A" w14:paraId="58AE16B2" w14:textId="77777777" w:rsidTr="00C820B3">
        <w:trPr>
          <w:trHeight w:val="4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F346B8C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>16s rRNA F</w:t>
            </w:r>
            <w:r>
              <w:rPr>
                <w:rFonts w:asciiTheme="minorHAnsi" w:hAnsiTheme="minorHAnsi" w:cstheme="minorHAnsi"/>
              </w:rPr>
              <w:t xml:space="preserve">orward </w:t>
            </w:r>
            <w:r w:rsidRPr="00247A8A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>rimer</w:t>
            </w:r>
            <w:r w:rsidRPr="00247A8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90ED27E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5'AGAGTTTGATCCTGGCTCAG'3 </w:t>
            </w:r>
          </w:p>
        </w:tc>
      </w:tr>
      <w:tr w:rsidR="00C820B3" w:rsidRPr="00247A8A" w14:paraId="72546DE5" w14:textId="77777777" w:rsidTr="00C820B3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9A98C39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>16s rRNA R</w:t>
            </w:r>
            <w:r>
              <w:rPr>
                <w:rFonts w:asciiTheme="minorHAnsi" w:hAnsiTheme="minorHAnsi" w:cstheme="minorHAnsi"/>
              </w:rPr>
              <w:t xml:space="preserve">everse </w:t>
            </w:r>
            <w:r w:rsidRPr="00247A8A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>rimer</w:t>
            </w:r>
            <w:r w:rsidRPr="00247A8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752D36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5'GGTTACCTTGTTACGACTT'3 </w:t>
            </w:r>
          </w:p>
        </w:tc>
      </w:tr>
      <w:tr w:rsidR="00C820B3" w:rsidRPr="00247A8A" w14:paraId="5E7027AA" w14:textId="77777777" w:rsidTr="00C820B3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C08DF02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3-V4</w:t>
            </w:r>
            <w:r w:rsidRPr="00963FBC">
              <w:rPr>
                <w:rFonts w:asciiTheme="minorHAnsi" w:hAnsiTheme="minorHAnsi" w:cstheme="minorHAnsi"/>
              </w:rPr>
              <w:t xml:space="preserve"> </w:t>
            </w:r>
            <w:r w:rsidRPr="00247A8A">
              <w:rPr>
                <w:rFonts w:asciiTheme="minorHAnsi" w:hAnsiTheme="minorHAnsi" w:cstheme="minorHAnsi"/>
              </w:rPr>
              <w:t>Forward</w:t>
            </w:r>
            <w:r>
              <w:rPr>
                <w:rFonts w:asciiTheme="minorHAnsi" w:hAnsiTheme="minorHAnsi" w:cstheme="minorHAnsi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B600A18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CCTACGGGNGGCWGCAG </w:t>
            </w:r>
          </w:p>
        </w:tc>
      </w:tr>
      <w:tr w:rsidR="00C820B3" w:rsidRPr="00247A8A" w14:paraId="09DB11E2" w14:textId="77777777" w:rsidTr="00C820B3">
        <w:trPr>
          <w:trHeight w:val="4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AE82CC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3-V4</w:t>
            </w:r>
            <w:r w:rsidRPr="00963FBC">
              <w:rPr>
                <w:rFonts w:asciiTheme="minorHAnsi" w:hAnsiTheme="minorHAnsi" w:cstheme="minorHAnsi"/>
              </w:rPr>
              <w:t xml:space="preserve"> </w:t>
            </w:r>
            <w:r w:rsidRPr="00247A8A">
              <w:rPr>
                <w:rFonts w:asciiTheme="minorHAnsi" w:hAnsiTheme="minorHAnsi" w:cstheme="minorHAnsi"/>
              </w:rPr>
              <w:t>R</w:t>
            </w:r>
            <w:r>
              <w:rPr>
                <w:rFonts w:asciiTheme="minorHAnsi" w:hAnsiTheme="minorHAnsi" w:cstheme="minorHAnsi"/>
              </w:rPr>
              <w:t xml:space="preserve">everse </w:t>
            </w:r>
            <w:r w:rsidRPr="00247A8A"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/>
              </w:rPr>
              <w:t>rimer</w:t>
            </w:r>
            <w:r w:rsidRPr="00247A8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DC7E03" w14:textId="77777777" w:rsidR="00C820B3" w:rsidRPr="00247A8A" w:rsidRDefault="00C820B3" w:rsidP="00C820B3">
            <w:pPr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GACTACHVGGGTATCTAATCC </w:t>
            </w:r>
          </w:p>
        </w:tc>
      </w:tr>
    </w:tbl>
    <w:p w14:paraId="1A29FFAE" w14:textId="351642CB" w:rsidR="006A423F" w:rsidRDefault="006A423F" w:rsidP="006A423F">
      <w:pPr>
        <w:spacing w:line="360" w:lineRule="auto"/>
      </w:pPr>
    </w:p>
    <w:p w14:paraId="58426E7B" w14:textId="77777777" w:rsidR="006A423F" w:rsidRDefault="006A423F" w:rsidP="006A423F">
      <w:pPr>
        <w:spacing w:line="360" w:lineRule="auto"/>
      </w:pPr>
    </w:p>
    <w:p w14:paraId="07954E56" w14:textId="1F29BDC4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51365A2B" w14:textId="77777777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2D2E07A7" w14:textId="77777777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59E857F3" w14:textId="77777777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4182EDA7" w14:textId="77777777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56E3FA7B" w14:textId="77777777" w:rsidR="006A423F" w:rsidRPr="00247A8A" w:rsidRDefault="006A423F" w:rsidP="006A423F">
      <w:pPr>
        <w:spacing w:line="360" w:lineRule="auto"/>
        <w:rPr>
          <w:rFonts w:asciiTheme="minorHAnsi" w:hAnsiTheme="minorHAnsi" w:cstheme="minorHAnsi"/>
        </w:rPr>
      </w:pPr>
    </w:p>
    <w:p w14:paraId="09BC70DE" w14:textId="77777777" w:rsidR="002461F7" w:rsidRDefault="002461F7" w:rsidP="00247A8A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651CD73F" w14:textId="22253DB1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  <w:r w:rsidRPr="00247A8A">
        <w:rPr>
          <w:rFonts w:asciiTheme="minorHAnsi" w:hAnsiTheme="minorHAnsi" w:cstheme="minorHAnsi"/>
          <w:b/>
          <w:bCs/>
        </w:rPr>
        <w:t>Supplemental Table 2:</w:t>
      </w:r>
      <w:r w:rsidRPr="00247A8A">
        <w:rPr>
          <w:rFonts w:asciiTheme="minorHAnsi" w:hAnsiTheme="minorHAnsi" w:cstheme="minorHAnsi"/>
        </w:rPr>
        <w:t xml:space="preserve"> Reagents used for 16S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247A8A" w:rsidRPr="00247A8A" w14:paraId="673FBA58" w14:textId="77777777" w:rsidTr="007D75D7">
        <w:tc>
          <w:tcPr>
            <w:tcW w:w="6475" w:type="dxa"/>
          </w:tcPr>
          <w:p w14:paraId="1E7A7CBB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Components </w:t>
            </w:r>
          </w:p>
        </w:tc>
        <w:tc>
          <w:tcPr>
            <w:tcW w:w="6475" w:type="dxa"/>
          </w:tcPr>
          <w:p w14:paraId="5C0FDA8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Volume (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  <w:r w:rsidRPr="00247A8A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247A8A" w:rsidRPr="00247A8A" w14:paraId="286EF67B" w14:textId="77777777" w:rsidTr="007D75D7">
        <w:tc>
          <w:tcPr>
            <w:tcW w:w="6475" w:type="dxa"/>
          </w:tcPr>
          <w:p w14:paraId="12DCB67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lastRenderedPageBreak/>
              <w:t>NEB 2X High Fidelity Master Mix</w:t>
            </w:r>
          </w:p>
        </w:tc>
        <w:tc>
          <w:tcPr>
            <w:tcW w:w="6475" w:type="dxa"/>
          </w:tcPr>
          <w:p w14:paraId="385177D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12.5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79EB4255" w14:textId="77777777" w:rsidTr="007D75D7">
        <w:tc>
          <w:tcPr>
            <w:tcW w:w="6475" w:type="dxa"/>
          </w:tcPr>
          <w:p w14:paraId="43F286D4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6S Forward primer (10pm/ul)</w:t>
            </w:r>
          </w:p>
        </w:tc>
        <w:tc>
          <w:tcPr>
            <w:tcW w:w="6475" w:type="dxa"/>
          </w:tcPr>
          <w:p w14:paraId="4A2B4B0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0B68D982" w14:textId="77777777" w:rsidTr="007D75D7">
        <w:tc>
          <w:tcPr>
            <w:tcW w:w="6475" w:type="dxa"/>
          </w:tcPr>
          <w:p w14:paraId="515CA672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6S Reverse Primer (10pm/ul)</w:t>
            </w:r>
          </w:p>
        </w:tc>
        <w:tc>
          <w:tcPr>
            <w:tcW w:w="6475" w:type="dxa"/>
          </w:tcPr>
          <w:p w14:paraId="6A6A4F1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49DDB196" w14:textId="77777777" w:rsidTr="007D75D7">
        <w:tc>
          <w:tcPr>
            <w:tcW w:w="6475" w:type="dxa"/>
          </w:tcPr>
          <w:p w14:paraId="506D13E3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Template (5ng)</w:t>
            </w:r>
          </w:p>
        </w:tc>
        <w:tc>
          <w:tcPr>
            <w:tcW w:w="6475" w:type="dxa"/>
          </w:tcPr>
          <w:p w14:paraId="03A0C622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2FA10670" w14:textId="77777777" w:rsidTr="007D75D7">
        <w:tc>
          <w:tcPr>
            <w:tcW w:w="6475" w:type="dxa"/>
          </w:tcPr>
          <w:p w14:paraId="58F299EA" w14:textId="10EAC564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UV-irradiated Nuclease</w:t>
            </w:r>
            <w:r w:rsidR="002461F7">
              <w:rPr>
                <w:rFonts w:asciiTheme="minorHAnsi" w:eastAsiaTheme="minorHAnsi" w:hAnsiTheme="minorHAnsi" w:cstheme="minorHAnsi"/>
              </w:rPr>
              <w:t>-</w:t>
            </w:r>
            <w:r w:rsidRPr="00247A8A">
              <w:rPr>
                <w:rFonts w:asciiTheme="minorHAnsi" w:eastAsiaTheme="minorHAnsi" w:hAnsiTheme="minorHAnsi" w:cstheme="minorHAnsi"/>
              </w:rPr>
              <w:t xml:space="preserve">free water </w:t>
            </w:r>
          </w:p>
        </w:tc>
        <w:tc>
          <w:tcPr>
            <w:tcW w:w="6475" w:type="dxa"/>
          </w:tcPr>
          <w:p w14:paraId="6E07785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7E3CB0BC" w14:textId="77777777" w:rsidTr="007D75D7">
        <w:tc>
          <w:tcPr>
            <w:tcW w:w="6475" w:type="dxa"/>
          </w:tcPr>
          <w:p w14:paraId="4F80C656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Total volume</w:t>
            </w:r>
          </w:p>
        </w:tc>
        <w:tc>
          <w:tcPr>
            <w:tcW w:w="6475" w:type="dxa"/>
          </w:tcPr>
          <w:p w14:paraId="1A45AE4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25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</w:tbl>
    <w:p w14:paraId="3FA9849B" w14:textId="77777777" w:rsidR="002461F7" w:rsidRDefault="002461F7" w:rsidP="002461F7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bbreviations: </w:t>
      </w:r>
    </w:p>
    <w:p w14:paraId="3BC70879" w14:textId="57A3BD7F" w:rsidR="002461F7" w:rsidRDefault="002461F7" w:rsidP="002461F7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EB: New England Biolabs</w:t>
      </w:r>
    </w:p>
    <w:p w14:paraId="535273BA" w14:textId="77777777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</w:p>
    <w:p w14:paraId="1D2E9AC9" w14:textId="70A8A5F1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  <w:r w:rsidRPr="00247A8A">
        <w:rPr>
          <w:rFonts w:asciiTheme="minorHAnsi" w:eastAsiaTheme="minorHAnsi" w:hAnsiTheme="minorHAnsi" w:cstheme="minorHAnsi"/>
          <w:b/>
          <w:bCs/>
        </w:rPr>
        <w:t>Supplemental Table 3:</w:t>
      </w:r>
      <w:r w:rsidRPr="00247A8A">
        <w:rPr>
          <w:rFonts w:asciiTheme="minorHAnsi" w:eastAsiaTheme="minorHAnsi" w:hAnsiTheme="minorHAnsi" w:cstheme="minorHAnsi"/>
        </w:rPr>
        <w:t xml:space="preserve"> PCR Conditions for 16S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247A8A" w:rsidRPr="00247A8A" w14:paraId="5FBD854E" w14:textId="77777777" w:rsidTr="007D75D7">
        <w:tc>
          <w:tcPr>
            <w:tcW w:w="4316" w:type="dxa"/>
          </w:tcPr>
          <w:p w14:paraId="1FF4E04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Temperature </w:t>
            </w:r>
          </w:p>
        </w:tc>
        <w:tc>
          <w:tcPr>
            <w:tcW w:w="4317" w:type="dxa"/>
          </w:tcPr>
          <w:p w14:paraId="104D7DD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Duration </w:t>
            </w:r>
          </w:p>
        </w:tc>
        <w:tc>
          <w:tcPr>
            <w:tcW w:w="4317" w:type="dxa"/>
          </w:tcPr>
          <w:p w14:paraId="07E10D07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Step</w:t>
            </w:r>
          </w:p>
        </w:tc>
      </w:tr>
      <w:tr w:rsidR="00247A8A" w:rsidRPr="00247A8A" w14:paraId="5FDF174B" w14:textId="77777777" w:rsidTr="007D75D7">
        <w:tc>
          <w:tcPr>
            <w:tcW w:w="4316" w:type="dxa"/>
          </w:tcPr>
          <w:p w14:paraId="04AFF148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6CC818D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3 min </w:t>
            </w:r>
          </w:p>
        </w:tc>
        <w:tc>
          <w:tcPr>
            <w:tcW w:w="4317" w:type="dxa"/>
          </w:tcPr>
          <w:p w14:paraId="536EE1F3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 cycle</w:t>
            </w:r>
          </w:p>
        </w:tc>
      </w:tr>
      <w:tr w:rsidR="00247A8A" w:rsidRPr="00247A8A" w14:paraId="4B904F6A" w14:textId="77777777" w:rsidTr="007D75D7">
        <w:tc>
          <w:tcPr>
            <w:tcW w:w="4316" w:type="dxa"/>
          </w:tcPr>
          <w:p w14:paraId="0C8D874B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2C8C0311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5 sec</w:t>
            </w:r>
          </w:p>
        </w:tc>
        <w:tc>
          <w:tcPr>
            <w:tcW w:w="4317" w:type="dxa"/>
            <w:vMerge w:val="restart"/>
          </w:tcPr>
          <w:p w14:paraId="125E6D3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7 cycles</w:t>
            </w:r>
          </w:p>
        </w:tc>
      </w:tr>
      <w:tr w:rsidR="00247A8A" w:rsidRPr="00247A8A" w14:paraId="13165C53" w14:textId="77777777" w:rsidTr="007D75D7">
        <w:tc>
          <w:tcPr>
            <w:tcW w:w="4316" w:type="dxa"/>
          </w:tcPr>
          <w:p w14:paraId="7A43621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48°C-54°C </w:t>
            </w:r>
          </w:p>
        </w:tc>
        <w:tc>
          <w:tcPr>
            <w:tcW w:w="4317" w:type="dxa"/>
          </w:tcPr>
          <w:p w14:paraId="0616B1E6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20 sec </w:t>
            </w:r>
          </w:p>
        </w:tc>
        <w:tc>
          <w:tcPr>
            <w:tcW w:w="4317" w:type="dxa"/>
            <w:vMerge/>
          </w:tcPr>
          <w:p w14:paraId="2FB3782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00E47A3A" w14:textId="77777777" w:rsidTr="007D75D7">
        <w:tc>
          <w:tcPr>
            <w:tcW w:w="4316" w:type="dxa"/>
          </w:tcPr>
          <w:p w14:paraId="5BE086EF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72°C </w:t>
            </w:r>
          </w:p>
        </w:tc>
        <w:tc>
          <w:tcPr>
            <w:tcW w:w="4317" w:type="dxa"/>
          </w:tcPr>
          <w:p w14:paraId="4FA57429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 min</w:t>
            </w:r>
          </w:p>
        </w:tc>
        <w:tc>
          <w:tcPr>
            <w:tcW w:w="4317" w:type="dxa"/>
            <w:vMerge/>
          </w:tcPr>
          <w:p w14:paraId="196633F8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47CC15BF" w14:textId="77777777" w:rsidTr="007D75D7">
        <w:tc>
          <w:tcPr>
            <w:tcW w:w="4316" w:type="dxa"/>
          </w:tcPr>
          <w:p w14:paraId="5831C156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07D2D7EA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5 sec</w:t>
            </w:r>
          </w:p>
        </w:tc>
        <w:tc>
          <w:tcPr>
            <w:tcW w:w="4317" w:type="dxa"/>
            <w:vMerge w:val="restart"/>
          </w:tcPr>
          <w:p w14:paraId="3EB1D884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5 cycles</w:t>
            </w:r>
          </w:p>
        </w:tc>
      </w:tr>
      <w:tr w:rsidR="00247A8A" w:rsidRPr="00247A8A" w14:paraId="1D4B7C60" w14:textId="77777777" w:rsidTr="007D75D7">
        <w:tc>
          <w:tcPr>
            <w:tcW w:w="4316" w:type="dxa"/>
          </w:tcPr>
          <w:p w14:paraId="7B6B1966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55°C </w:t>
            </w:r>
          </w:p>
        </w:tc>
        <w:tc>
          <w:tcPr>
            <w:tcW w:w="4317" w:type="dxa"/>
          </w:tcPr>
          <w:p w14:paraId="56BA562A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20 sec </w:t>
            </w:r>
          </w:p>
        </w:tc>
        <w:tc>
          <w:tcPr>
            <w:tcW w:w="4317" w:type="dxa"/>
            <w:vMerge/>
          </w:tcPr>
          <w:p w14:paraId="458869B1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7C8B0EEA" w14:textId="77777777" w:rsidTr="007D75D7">
        <w:tc>
          <w:tcPr>
            <w:tcW w:w="4316" w:type="dxa"/>
          </w:tcPr>
          <w:p w14:paraId="73EF36E1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72°C </w:t>
            </w:r>
          </w:p>
        </w:tc>
        <w:tc>
          <w:tcPr>
            <w:tcW w:w="4317" w:type="dxa"/>
          </w:tcPr>
          <w:p w14:paraId="3B1944EF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 min</w:t>
            </w:r>
          </w:p>
        </w:tc>
        <w:tc>
          <w:tcPr>
            <w:tcW w:w="4317" w:type="dxa"/>
            <w:vMerge/>
          </w:tcPr>
          <w:p w14:paraId="53764D94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0438238F" w14:textId="77777777" w:rsidTr="007D75D7">
        <w:tc>
          <w:tcPr>
            <w:tcW w:w="4316" w:type="dxa"/>
          </w:tcPr>
          <w:p w14:paraId="7DC81347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72°C</w:t>
            </w:r>
          </w:p>
        </w:tc>
        <w:tc>
          <w:tcPr>
            <w:tcW w:w="4317" w:type="dxa"/>
          </w:tcPr>
          <w:p w14:paraId="7F9876C3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7 min</w:t>
            </w:r>
          </w:p>
        </w:tc>
        <w:tc>
          <w:tcPr>
            <w:tcW w:w="4317" w:type="dxa"/>
          </w:tcPr>
          <w:p w14:paraId="17110D4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>1 cycle</w:t>
            </w:r>
          </w:p>
        </w:tc>
      </w:tr>
      <w:tr w:rsidR="00247A8A" w:rsidRPr="00247A8A" w14:paraId="7C4A1B96" w14:textId="77777777" w:rsidTr="007D75D7">
        <w:tc>
          <w:tcPr>
            <w:tcW w:w="4316" w:type="dxa"/>
          </w:tcPr>
          <w:p w14:paraId="78B8DD98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4°C </w:t>
            </w:r>
          </w:p>
        </w:tc>
        <w:tc>
          <w:tcPr>
            <w:tcW w:w="4317" w:type="dxa"/>
          </w:tcPr>
          <w:p w14:paraId="6719F658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∞ </w:t>
            </w:r>
          </w:p>
        </w:tc>
        <w:tc>
          <w:tcPr>
            <w:tcW w:w="4317" w:type="dxa"/>
          </w:tcPr>
          <w:p w14:paraId="6A0C7DF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Hold</w:t>
            </w:r>
          </w:p>
        </w:tc>
      </w:tr>
    </w:tbl>
    <w:p w14:paraId="4211510A" w14:textId="77777777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</w:p>
    <w:p w14:paraId="2D5EB6BD" w14:textId="77777777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  <w:r w:rsidRPr="00247A8A">
        <w:rPr>
          <w:rFonts w:asciiTheme="minorHAnsi" w:hAnsiTheme="minorHAnsi" w:cstheme="minorHAnsi"/>
          <w:b/>
          <w:bCs/>
        </w:rPr>
        <w:lastRenderedPageBreak/>
        <w:t>Supplemental Table 4:</w:t>
      </w:r>
      <w:r w:rsidRPr="00247A8A">
        <w:rPr>
          <w:rFonts w:asciiTheme="minorHAnsi" w:hAnsiTheme="minorHAnsi" w:cstheme="minorHAnsi"/>
        </w:rPr>
        <w:t xml:space="preserve"> Reagents used for V3-V4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247A8A" w:rsidRPr="00247A8A" w14:paraId="5136D962" w14:textId="77777777" w:rsidTr="007D75D7">
        <w:tc>
          <w:tcPr>
            <w:tcW w:w="6475" w:type="dxa"/>
          </w:tcPr>
          <w:p w14:paraId="25953CC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Components </w:t>
            </w:r>
          </w:p>
        </w:tc>
        <w:tc>
          <w:tcPr>
            <w:tcW w:w="6475" w:type="dxa"/>
          </w:tcPr>
          <w:p w14:paraId="6949D9D6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Volume (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  <w:r w:rsidRPr="00247A8A">
              <w:rPr>
                <w:rFonts w:asciiTheme="minorHAnsi" w:eastAsiaTheme="minorHAnsi" w:hAnsiTheme="minorHAnsi" w:cstheme="minorHAnsi"/>
              </w:rPr>
              <w:t>)</w:t>
            </w:r>
          </w:p>
        </w:tc>
      </w:tr>
      <w:tr w:rsidR="00247A8A" w:rsidRPr="00247A8A" w14:paraId="2D2E19A1" w14:textId="77777777" w:rsidTr="007D75D7">
        <w:tc>
          <w:tcPr>
            <w:tcW w:w="6475" w:type="dxa"/>
          </w:tcPr>
          <w:p w14:paraId="403E5AFF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UV-irradiated Nuclease free water (NFW)</w:t>
            </w:r>
          </w:p>
        </w:tc>
        <w:tc>
          <w:tcPr>
            <w:tcW w:w="6475" w:type="dxa"/>
          </w:tcPr>
          <w:p w14:paraId="3335ACA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.5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03E259ED" w14:textId="77777777" w:rsidTr="007D75D7">
        <w:tc>
          <w:tcPr>
            <w:tcW w:w="6475" w:type="dxa"/>
          </w:tcPr>
          <w:p w14:paraId="5C99F27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NEB 2X High Fidelity Master Mix</w:t>
            </w:r>
          </w:p>
        </w:tc>
        <w:tc>
          <w:tcPr>
            <w:tcW w:w="6475" w:type="dxa"/>
          </w:tcPr>
          <w:p w14:paraId="18F82CFB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2.5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188B36CB" w14:textId="77777777" w:rsidTr="007D75D7">
        <w:tc>
          <w:tcPr>
            <w:tcW w:w="6475" w:type="dxa"/>
          </w:tcPr>
          <w:p w14:paraId="1DA08A2E" w14:textId="717B738E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V3</w:t>
            </w:r>
            <w:r w:rsidR="002461F7">
              <w:rPr>
                <w:rFonts w:asciiTheme="minorHAnsi" w:eastAsiaTheme="minorHAnsi" w:hAnsiTheme="minorHAnsi" w:cstheme="minorHAnsi"/>
              </w:rPr>
              <w:t>-</w:t>
            </w:r>
            <w:r w:rsidRPr="00247A8A">
              <w:rPr>
                <w:rFonts w:asciiTheme="minorHAnsi" w:eastAsiaTheme="minorHAnsi" w:hAnsiTheme="minorHAnsi" w:cstheme="minorHAnsi"/>
              </w:rPr>
              <w:t xml:space="preserve">V4 Forward </w:t>
            </w:r>
            <w:r w:rsidR="002461F7">
              <w:rPr>
                <w:rFonts w:asciiTheme="minorHAnsi" w:eastAsiaTheme="minorHAnsi" w:hAnsiTheme="minorHAnsi" w:cstheme="minorHAnsi"/>
              </w:rPr>
              <w:t>P</w:t>
            </w:r>
            <w:r w:rsidRPr="00247A8A">
              <w:rPr>
                <w:rFonts w:asciiTheme="minorHAnsi" w:eastAsiaTheme="minorHAnsi" w:hAnsiTheme="minorHAnsi" w:cstheme="minorHAnsi"/>
              </w:rPr>
              <w:t>rimer (10pm/ul)</w:t>
            </w:r>
          </w:p>
        </w:tc>
        <w:tc>
          <w:tcPr>
            <w:tcW w:w="6475" w:type="dxa"/>
          </w:tcPr>
          <w:p w14:paraId="32E1B937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045BB018" w14:textId="77777777" w:rsidTr="007D75D7">
        <w:tc>
          <w:tcPr>
            <w:tcW w:w="6475" w:type="dxa"/>
          </w:tcPr>
          <w:p w14:paraId="2FC1CBFC" w14:textId="58364323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V3</w:t>
            </w:r>
            <w:r w:rsidR="002461F7">
              <w:rPr>
                <w:rFonts w:asciiTheme="minorHAnsi" w:eastAsiaTheme="minorHAnsi" w:hAnsiTheme="minorHAnsi" w:cstheme="minorHAnsi"/>
              </w:rPr>
              <w:t>-</w:t>
            </w:r>
            <w:r w:rsidRPr="00247A8A">
              <w:rPr>
                <w:rFonts w:asciiTheme="minorHAnsi" w:eastAsiaTheme="minorHAnsi" w:hAnsiTheme="minorHAnsi" w:cstheme="minorHAnsi"/>
              </w:rPr>
              <w:t xml:space="preserve">V4 Reverse </w:t>
            </w:r>
            <w:r w:rsidR="002461F7">
              <w:rPr>
                <w:rFonts w:asciiTheme="minorHAnsi" w:eastAsiaTheme="minorHAnsi" w:hAnsiTheme="minorHAnsi" w:cstheme="minorHAnsi"/>
              </w:rPr>
              <w:t>P</w:t>
            </w:r>
            <w:r w:rsidRPr="00247A8A">
              <w:rPr>
                <w:rFonts w:asciiTheme="minorHAnsi" w:eastAsiaTheme="minorHAnsi" w:hAnsiTheme="minorHAnsi" w:cstheme="minorHAnsi"/>
              </w:rPr>
              <w:t>rimer (10pm/ul)</w:t>
            </w:r>
          </w:p>
        </w:tc>
        <w:tc>
          <w:tcPr>
            <w:tcW w:w="6475" w:type="dxa"/>
          </w:tcPr>
          <w:p w14:paraId="38BB4BE7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271D7B58" w14:textId="77777777" w:rsidTr="007D75D7">
        <w:tc>
          <w:tcPr>
            <w:tcW w:w="6475" w:type="dxa"/>
          </w:tcPr>
          <w:p w14:paraId="4C7F2DA8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6S Template (1:1 Dilution)</w:t>
            </w:r>
          </w:p>
        </w:tc>
        <w:tc>
          <w:tcPr>
            <w:tcW w:w="6475" w:type="dxa"/>
          </w:tcPr>
          <w:p w14:paraId="460774ED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1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  <w:tr w:rsidR="00247A8A" w:rsidRPr="00247A8A" w14:paraId="5DD8B371" w14:textId="77777777" w:rsidTr="007D75D7">
        <w:tc>
          <w:tcPr>
            <w:tcW w:w="6475" w:type="dxa"/>
          </w:tcPr>
          <w:p w14:paraId="3111B13E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Total volume</w:t>
            </w:r>
          </w:p>
        </w:tc>
        <w:tc>
          <w:tcPr>
            <w:tcW w:w="6475" w:type="dxa"/>
          </w:tcPr>
          <w:p w14:paraId="0EC95BF0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 xml:space="preserve">25 </w:t>
            </w:r>
            <w:proofErr w:type="spellStart"/>
            <w:r w:rsidRPr="00247A8A">
              <w:rPr>
                <w:rFonts w:asciiTheme="minorHAnsi" w:eastAsiaTheme="minorHAnsi" w:hAnsiTheme="minorHAnsi" w:cstheme="minorHAnsi"/>
              </w:rPr>
              <w:t>μl</w:t>
            </w:r>
            <w:proofErr w:type="spellEnd"/>
          </w:p>
        </w:tc>
      </w:tr>
    </w:tbl>
    <w:p w14:paraId="1D12806E" w14:textId="77777777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</w:p>
    <w:p w14:paraId="69D5AB17" w14:textId="0C2CA188" w:rsidR="00247A8A" w:rsidRPr="00247A8A" w:rsidRDefault="00247A8A" w:rsidP="00247A8A">
      <w:pPr>
        <w:spacing w:line="360" w:lineRule="auto"/>
        <w:rPr>
          <w:rFonts w:asciiTheme="minorHAnsi" w:hAnsiTheme="minorHAnsi" w:cstheme="minorHAnsi"/>
        </w:rPr>
      </w:pPr>
      <w:r w:rsidRPr="00247A8A">
        <w:rPr>
          <w:rFonts w:asciiTheme="minorHAnsi" w:eastAsiaTheme="minorHAnsi" w:hAnsiTheme="minorHAnsi" w:cstheme="minorHAnsi"/>
          <w:b/>
          <w:bCs/>
        </w:rPr>
        <w:t>Supplemental Table 5:</w:t>
      </w:r>
      <w:r w:rsidRPr="00247A8A">
        <w:rPr>
          <w:rFonts w:asciiTheme="minorHAnsi" w:eastAsiaTheme="minorHAnsi" w:hAnsiTheme="minorHAnsi" w:cstheme="minorHAnsi"/>
        </w:rPr>
        <w:t xml:space="preserve"> PCR Conditions for V3-V4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247A8A" w:rsidRPr="00247A8A" w14:paraId="26EDCDBC" w14:textId="77777777" w:rsidTr="007D75D7">
        <w:tc>
          <w:tcPr>
            <w:tcW w:w="4316" w:type="dxa"/>
          </w:tcPr>
          <w:p w14:paraId="451174D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Temperature </w:t>
            </w:r>
          </w:p>
        </w:tc>
        <w:tc>
          <w:tcPr>
            <w:tcW w:w="4317" w:type="dxa"/>
          </w:tcPr>
          <w:p w14:paraId="49BCFE27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Duration </w:t>
            </w:r>
          </w:p>
        </w:tc>
        <w:tc>
          <w:tcPr>
            <w:tcW w:w="4317" w:type="dxa"/>
          </w:tcPr>
          <w:p w14:paraId="726EFD06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Step</w:t>
            </w:r>
          </w:p>
        </w:tc>
      </w:tr>
      <w:tr w:rsidR="00247A8A" w:rsidRPr="00247A8A" w14:paraId="55A4D9CA" w14:textId="77777777" w:rsidTr="007D75D7">
        <w:tc>
          <w:tcPr>
            <w:tcW w:w="4316" w:type="dxa"/>
          </w:tcPr>
          <w:p w14:paraId="0BFA7732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22BB8119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3 min </w:t>
            </w:r>
          </w:p>
        </w:tc>
        <w:tc>
          <w:tcPr>
            <w:tcW w:w="4317" w:type="dxa"/>
          </w:tcPr>
          <w:p w14:paraId="0E545DF3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1 cycle</w:t>
            </w:r>
          </w:p>
        </w:tc>
      </w:tr>
      <w:tr w:rsidR="00247A8A" w:rsidRPr="00247A8A" w14:paraId="3ABACE6E" w14:textId="77777777" w:rsidTr="007D75D7">
        <w:tc>
          <w:tcPr>
            <w:tcW w:w="4316" w:type="dxa"/>
          </w:tcPr>
          <w:p w14:paraId="30440229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3C13A853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0 sec</w:t>
            </w:r>
          </w:p>
        </w:tc>
        <w:tc>
          <w:tcPr>
            <w:tcW w:w="4317" w:type="dxa"/>
            <w:vMerge w:val="restart"/>
          </w:tcPr>
          <w:p w14:paraId="592D524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5 cycles</w:t>
            </w:r>
          </w:p>
        </w:tc>
      </w:tr>
      <w:tr w:rsidR="00247A8A" w:rsidRPr="00247A8A" w14:paraId="0EC470C8" w14:textId="77777777" w:rsidTr="007D75D7">
        <w:tc>
          <w:tcPr>
            <w:tcW w:w="4316" w:type="dxa"/>
          </w:tcPr>
          <w:p w14:paraId="2B8E1ADE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50°C-54°C </w:t>
            </w:r>
          </w:p>
        </w:tc>
        <w:tc>
          <w:tcPr>
            <w:tcW w:w="4317" w:type="dxa"/>
          </w:tcPr>
          <w:p w14:paraId="05A98660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30 sec </w:t>
            </w:r>
          </w:p>
        </w:tc>
        <w:tc>
          <w:tcPr>
            <w:tcW w:w="4317" w:type="dxa"/>
            <w:vMerge/>
          </w:tcPr>
          <w:p w14:paraId="5394CE8A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43C75F9A" w14:textId="77777777" w:rsidTr="007D75D7">
        <w:tc>
          <w:tcPr>
            <w:tcW w:w="4316" w:type="dxa"/>
          </w:tcPr>
          <w:p w14:paraId="21276AAC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72°C </w:t>
            </w:r>
          </w:p>
        </w:tc>
        <w:tc>
          <w:tcPr>
            <w:tcW w:w="4317" w:type="dxa"/>
          </w:tcPr>
          <w:p w14:paraId="0033FCF0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0 sec</w:t>
            </w:r>
          </w:p>
        </w:tc>
        <w:tc>
          <w:tcPr>
            <w:tcW w:w="4317" w:type="dxa"/>
            <w:vMerge/>
          </w:tcPr>
          <w:p w14:paraId="657B3C5B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15B66C36" w14:textId="77777777" w:rsidTr="007D75D7">
        <w:tc>
          <w:tcPr>
            <w:tcW w:w="4316" w:type="dxa"/>
          </w:tcPr>
          <w:p w14:paraId="52AB786D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95°C </w:t>
            </w:r>
          </w:p>
        </w:tc>
        <w:tc>
          <w:tcPr>
            <w:tcW w:w="4317" w:type="dxa"/>
          </w:tcPr>
          <w:p w14:paraId="1737D381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0 sec</w:t>
            </w:r>
          </w:p>
        </w:tc>
        <w:tc>
          <w:tcPr>
            <w:tcW w:w="4317" w:type="dxa"/>
            <w:vMerge w:val="restart"/>
          </w:tcPr>
          <w:p w14:paraId="53B9B089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5 cycles</w:t>
            </w:r>
          </w:p>
        </w:tc>
      </w:tr>
      <w:tr w:rsidR="00247A8A" w:rsidRPr="00247A8A" w14:paraId="078D5B0E" w14:textId="77777777" w:rsidTr="007D75D7">
        <w:tc>
          <w:tcPr>
            <w:tcW w:w="4316" w:type="dxa"/>
          </w:tcPr>
          <w:p w14:paraId="12621170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55°C </w:t>
            </w:r>
          </w:p>
        </w:tc>
        <w:tc>
          <w:tcPr>
            <w:tcW w:w="4317" w:type="dxa"/>
          </w:tcPr>
          <w:p w14:paraId="5743A38B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30 sec </w:t>
            </w:r>
          </w:p>
        </w:tc>
        <w:tc>
          <w:tcPr>
            <w:tcW w:w="4317" w:type="dxa"/>
            <w:vMerge/>
          </w:tcPr>
          <w:p w14:paraId="58E5EBA1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769E61C3" w14:textId="77777777" w:rsidTr="007D75D7">
        <w:tc>
          <w:tcPr>
            <w:tcW w:w="4316" w:type="dxa"/>
          </w:tcPr>
          <w:p w14:paraId="54EADA36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72°C </w:t>
            </w:r>
          </w:p>
        </w:tc>
        <w:tc>
          <w:tcPr>
            <w:tcW w:w="4317" w:type="dxa"/>
          </w:tcPr>
          <w:p w14:paraId="50C23750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30 sec</w:t>
            </w:r>
          </w:p>
        </w:tc>
        <w:tc>
          <w:tcPr>
            <w:tcW w:w="4317" w:type="dxa"/>
            <w:vMerge/>
          </w:tcPr>
          <w:p w14:paraId="45D0CEE8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247A8A" w:rsidRPr="00247A8A" w14:paraId="4A21E17E" w14:textId="77777777" w:rsidTr="007D75D7">
        <w:tc>
          <w:tcPr>
            <w:tcW w:w="4316" w:type="dxa"/>
          </w:tcPr>
          <w:p w14:paraId="35195A9F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72°C</w:t>
            </w:r>
          </w:p>
        </w:tc>
        <w:tc>
          <w:tcPr>
            <w:tcW w:w="4317" w:type="dxa"/>
          </w:tcPr>
          <w:p w14:paraId="28B64514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7 min</w:t>
            </w:r>
          </w:p>
        </w:tc>
        <w:tc>
          <w:tcPr>
            <w:tcW w:w="4317" w:type="dxa"/>
          </w:tcPr>
          <w:p w14:paraId="7384D66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hAnsiTheme="minorHAnsi" w:cstheme="minorHAnsi"/>
              </w:rPr>
              <w:t>1 cycle</w:t>
            </w:r>
          </w:p>
        </w:tc>
      </w:tr>
      <w:tr w:rsidR="00247A8A" w:rsidRPr="00247A8A" w14:paraId="06EC17D0" w14:textId="77777777" w:rsidTr="007D75D7">
        <w:tc>
          <w:tcPr>
            <w:tcW w:w="4316" w:type="dxa"/>
          </w:tcPr>
          <w:p w14:paraId="10D481E8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lastRenderedPageBreak/>
              <w:t xml:space="preserve">4°C </w:t>
            </w:r>
          </w:p>
        </w:tc>
        <w:tc>
          <w:tcPr>
            <w:tcW w:w="4317" w:type="dxa"/>
          </w:tcPr>
          <w:p w14:paraId="438860AC" w14:textId="77777777" w:rsidR="00247A8A" w:rsidRPr="00247A8A" w:rsidRDefault="00247A8A" w:rsidP="007D75D7">
            <w:pPr>
              <w:spacing w:line="360" w:lineRule="auto"/>
              <w:rPr>
                <w:rFonts w:asciiTheme="minorHAnsi" w:eastAsia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 xml:space="preserve">∞ </w:t>
            </w:r>
          </w:p>
        </w:tc>
        <w:tc>
          <w:tcPr>
            <w:tcW w:w="4317" w:type="dxa"/>
          </w:tcPr>
          <w:p w14:paraId="61F17395" w14:textId="77777777" w:rsidR="00247A8A" w:rsidRPr="00247A8A" w:rsidRDefault="00247A8A" w:rsidP="007D75D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247A8A">
              <w:rPr>
                <w:rFonts w:asciiTheme="minorHAnsi" w:eastAsiaTheme="minorHAnsi" w:hAnsiTheme="minorHAnsi" w:cstheme="minorHAnsi"/>
              </w:rPr>
              <w:t>Hold</w:t>
            </w:r>
          </w:p>
        </w:tc>
      </w:tr>
    </w:tbl>
    <w:p w14:paraId="2A5A43A1" w14:textId="77777777" w:rsidR="00247A8A" w:rsidRDefault="00247A8A" w:rsidP="00247A8A">
      <w:pPr>
        <w:spacing w:line="360" w:lineRule="auto"/>
      </w:pPr>
    </w:p>
    <w:p w14:paraId="63E152C0" w14:textId="77777777" w:rsidR="00247A8A" w:rsidRDefault="00247A8A" w:rsidP="00247A8A">
      <w:pPr>
        <w:spacing w:line="360" w:lineRule="auto"/>
      </w:pPr>
    </w:p>
    <w:p w14:paraId="563072BB" w14:textId="77777777" w:rsidR="00247A8A" w:rsidRDefault="00247A8A" w:rsidP="00247A8A">
      <w:pPr>
        <w:spacing w:line="360" w:lineRule="auto"/>
      </w:pPr>
    </w:p>
    <w:p w14:paraId="5682B9A1" w14:textId="77777777" w:rsidR="00247A8A" w:rsidRDefault="00247A8A" w:rsidP="006A423F">
      <w:pPr>
        <w:spacing w:line="360" w:lineRule="auto"/>
      </w:pPr>
    </w:p>
    <w:p w14:paraId="6A0AA4A0" w14:textId="77777777" w:rsidR="00247A8A" w:rsidRDefault="00247A8A" w:rsidP="006A423F">
      <w:pPr>
        <w:spacing w:line="360" w:lineRule="auto"/>
      </w:pPr>
    </w:p>
    <w:p w14:paraId="6BE86FE8" w14:textId="77777777" w:rsidR="006A423F" w:rsidRDefault="006A423F" w:rsidP="006A423F">
      <w:pPr>
        <w:spacing w:line="360" w:lineRule="auto"/>
      </w:pPr>
    </w:p>
    <w:p w14:paraId="324F57E8" w14:textId="77777777" w:rsidR="006A423F" w:rsidRDefault="006A423F" w:rsidP="006A423F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C148864" wp14:editId="5AC13493">
                <wp:simplePos x="0" y="0"/>
                <wp:positionH relativeFrom="column">
                  <wp:posOffset>-600363</wp:posOffset>
                </wp:positionH>
                <wp:positionV relativeFrom="paragraph">
                  <wp:posOffset>-526473</wp:posOffset>
                </wp:positionV>
                <wp:extent cx="9194800" cy="400685"/>
                <wp:effectExtent l="0" t="0" r="0" b="5715"/>
                <wp:wrapNone/>
                <wp:docPr id="16323076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94800" cy="400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1143BA" w14:textId="5386CF17" w:rsidR="006A423F" w:rsidRPr="002612CF" w:rsidRDefault="006A423F" w:rsidP="006A423F">
                            <w:pPr>
                              <w:spacing w:line="252" w:lineRule="auto"/>
                              <w:rPr>
                                <w:rFonts w:cstheme="minorHAnsi"/>
                              </w:rPr>
                            </w:pPr>
                            <w:r w:rsidRPr="00E31EDA">
                              <w:rPr>
                                <w:rFonts w:cstheme="minorHAnsi"/>
                                <w:b/>
                                <w:bCs/>
                              </w:rPr>
                              <w:t>Supplementa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l</w:t>
                            </w:r>
                            <w:r w:rsidRPr="00E31EDA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Table </w:t>
                            </w:r>
                            <w:r w:rsidR="00247A8A">
                              <w:rPr>
                                <w:rFonts w:cstheme="minorHAnsi"/>
                                <w:b/>
                                <w:bCs/>
                              </w:rPr>
                              <w:t>6</w:t>
                            </w:r>
                            <w:r w:rsidRPr="00E31EDA">
                              <w:rPr>
                                <w:rFonts w:cstheme="minorHAnsi"/>
                                <w:b/>
                                <w:bCs/>
                              </w:rPr>
                              <w:t>:</w:t>
                            </w:r>
                            <w:r w:rsidRPr="002612CF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2612CF"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 xml:space="preserve">Median relative abundance and detection of top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>3</w:t>
                            </w:r>
                            <w:r w:rsidRPr="002612CF">
                              <w:rPr>
                                <w:rFonts w:eastAsia="Times New Roman" w:cstheme="minorHAnsi"/>
                                <w:color w:val="000000"/>
                                <w:lang w:eastAsia="en-AU"/>
                              </w:rPr>
                              <w:t>5 taxa present in baseline samples</w:t>
                            </w:r>
                          </w:p>
                          <w:p w14:paraId="1E601D13" w14:textId="77777777" w:rsidR="006A423F" w:rsidRDefault="006A423F" w:rsidP="006A423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148864" id="_x0000_t202" coordsize="21600,21600" o:spt="202" path="m,l,21600r21600,l21600,xe">
                <v:stroke joinstyle="miter"/>
                <v:path gradientshapeok="t" o:connecttype="rect"/>
              </v:shapetype>
              <v:shape id="_x0000_s1041" type="#_x0000_t202" style="position:absolute;margin-left:-47.25pt;margin-top:-41.45pt;width:724pt;height:31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" fillcolor="white [3201]" stroked="f" strokeweight=".5pt">
                <v:textbox>
                  <w:txbxContent>
                    <w:p w14:paraId="511143BA" w14:textId="5386CF17" w:rsidR="006A423F" w:rsidRPr="002612CF" w:rsidRDefault="006A423F" w:rsidP="006A423F">
                      <w:pPr>
                        <w:spacing w:line="252" w:lineRule="auto"/>
                        <w:rPr>
                          <w:rFonts w:cstheme="minorHAnsi"/>
                        </w:rPr>
                      </w:pPr>
                      <w:r w:rsidRPr="00E31EDA">
                        <w:rPr>
                          <w:rFonts w:cstheme="minorHAnsi"/>
                          <w:b/>
                          <w:bCs/>
                        </w:rPr>
                        <w:t>Supplementa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l</w:t>
                      </w:r>
                      <w:r w:rsidRPr="00E31EDA">
                        <w:rPr>
                          <w:rFonts w:cstheme="minorHAnsi"/>
                          <w:b/>
                          <w:bCs/>
                        </w:rPr>
                        <w:t xml:space="preserve"> Table </w:t>
                      </w:r>
                      <w:r w:rsidR="00247A8A">
                        <w:rPr>
                          <w:rFonts w:cstheme="minorHAnsi"/>
                          <w:b/>
                          <w:bCs/>
                        </w:rPr>
                        <w:t>6</w:t>
                      </w:r>
                      <w:r w:rsidRPr="00E31EDA">
                        <w:rPr>
                          <w:rFonts w:cstheme="minorHAnsi"/>
                          <w:b/>
                          <w:bCs/>
                        </w:rPr>
                        <w:t>:</w:t>
                      </w:r>
                      <w:r w:rsidRPr="002612CF">
                        <w:rPr>
                          <w:rFonts w:cstheme="minorHAnsi"/>
                        </w:rPr>
                        <w:t xml:space="preserve"> </w:t>
                      </w:r>
                      <w:r w:rsidRPr="002612CF">
                        <w:rPr>
                          <w:rFonts w:eastAsia="Times New Roman" w:cstheme="minorHAnsi"/>
                          <w:color w:val="000000"/>
                          <w:lang w:eastAsia="en-AU"/>
                        </w:rPr>
                        <w:t xml:space="preserve">Median relative abundance and detection of top </w:t>
                      </w:r>
                      <w:r>
                        <w:rPr>
                          <w:rFonts w:eastAsia="Times New Roman" w:cstheme="minorHAnsi"/>
                          <w:color w:val="000000"/>
                          <w:lang w:eastAsia="en-AU"/>
                        </w:rPr>
                        <w:t>3</w:t>
                      </w:r>
                      <w:r w:rsidRPr="002612CF">
                        <w:rPr>
                          <w:rFonts w:eastAsia="Times New Roman" w:cstheme="minorHAnsi"/>
                          <w:color w:val="000000"/>
                          <w:lang w:eastAsia="en-AU"/>
                        </w:rPr>
                        <w:t>5 taxa present in baseline samples</w:t>
                      </w:r>
                    </w:p>
                    <w:p w14:paraId="1E601D13" w14:textId="77777777" w:rsidR="006A423F" w:rsidRDefault="006A423F" w:rsidP="006A423F"/>
                  </w:txbxContent>
                </v:textbox>
              </v:shape>
            </w:pict>
          </mc:Fallback>
        </mc:AlternateConten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51"/>
        <w:gridCol w:w="1256"/>
        <w:gridCol w:w="1053"/>
      </w:tblGrid>
      <w:tr w:rsidR="006A423F" w14:paraId="34AB4101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390C" w14:textId="77777777" w:rsidR="006A423F" w:rsidRDefault="006A423F" w:rsidP="003441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4C11" w14:textId="77777777" w:rsidR="006A423F" w:rsidRDefault="006A423F" w:rsidP="0034413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 Abundance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DF53" w14:textId="77777777" w:rsidR="006A423F" w:rsidRDefault="006A423F" w:rsidP="0034413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sence in Samples (%)</w:t>
            </w:r>
          </w:p>
        </w:tc>
      </w:tr>
      <w:tr w:rsidR="006A423F" w14:paraId="5661C106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992A4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ot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Prevotellaceae;g</w:t>
            </w:r>
            <w:proofErr w:type="gramEnd"/>
            <w:r>
              <w:rPr>
                <w:color w:val="000000"/>
                <w:sz w:val="22"/>
                <w:szCs w:val="22"/>
              </w:rPr>
              <w:t>__Prevot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57CD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8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40C1D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0%</w:t>
            </w:r>
          </w:p>
        </w:tc>
      </w:tr>
      <w:tr w:rsidR="006A423F" w14:paraId="664CF088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6F332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Actinobacteriota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Actinobacter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ifidobacteri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ifidobacteri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Bifidobacteri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B43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2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3696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6A423F" w14:paraId="68B2283C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47BA8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Oscill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Ruminococcaceae;g</w:t>
            </w:r>
            <w:proofErr w:type="gramEnd"/>
            <w:r>
              <w:rPr>
                <w:color w:val="000000"/>
                <w:sz w:val="22"/>
                <w:szCs w:val="22"/>
              </w:rPr>
              <w:t>__Faecalibacteri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8A53D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7DA6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</w:tr>
      <w:tr w:rsidR="006A423F" w14:paraId="72BE58B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E73F2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_</w:t>
            </w:r>
            <w:proofErr w:type="gramEnd"/>
            <w:r>
              <w:rPr>
                <w:color w:val="000000"/>
                <w:sz w:val="22"/>
                <w:szCs w:val="22"/>
              </w:rPr>
              <w:t>_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2BED7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0133A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6A423F" w14:paraId="20B634B9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F4C6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ot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aceae;g</w:t>
            </w:r>
            <w:proofErr w:type="gramEnd"/>
            <w:r>
              <w:rPr>
                <w:color w:val="000000"/>
                <w:sz w:val="22"/>
                <w:szCs w:val="22"/>
              </w:rPr>
              <w:t>__Bacteroi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106B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F8C3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6A423F" w14:paraId="1529E45A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1558F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Blaut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BF2D6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FC2B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6A423F" w14:paraId="6AFE7A94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A054D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Actinobacteriota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Coriobacteri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Coriobacteri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Coriobacteri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Collins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FBB6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A83C8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0%</w:t>
            </w:r>
          </w:p>
        </w:tc>
      </w:tr>
      <w:tr w:rsidR="006A423F" w14:paraId="71A72C4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6153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Rosebur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F73D0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B10E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60%</w:t>
            </w:r>
          </w:p>
        </w:tc>
      </w:tr>
      <w:tr w:rsidR="006A423F" w14:paraId="181B6F84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B1AA7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Firmicutes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Negativicutes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Veillonellales-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Selenomonad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Veillonell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Dialis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579B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8E1B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%</w:t>
            </w:r>
          </w:p>
        </w:tc>
      </w:tr>
      <w:tr w:rsidR="006A423F" w14:paraId="7805AF6E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CCED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illi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tobacill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Streptococcaceae;g</w:t>
            </w:r>
            <w:proofErr w:type="gramEnd"/>
            <w:r>
              <w:rPr>
                <w:color w:val="000000"/>
                <w:sz w:val="22"/>
                <w:szCs w:val="22"/>
              </w:rPr>
              <w:t>__Streptococc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A638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919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 w:rsidR="006A423F" w14:paraId="76737BA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818E8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illi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otrich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atoclostridiaceae;g</w:t>
            </w:r>
            <w:proofErr w:type="gramEnd"/>
            <w:r>
              <w:rPr>
                <w:color w:val="000000"/>
                <w:sz w:val="22"/>
                <w:szCs w:val="22"/>
              </w:rPr>
              <w:t>__Asteroleplasm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3F3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51C8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00%</w:t>
            </w:r>
          </w:p>
        </w:tc>
      </w:tr>
      <w:tr w:rsidR="006A423F" w14:paraId="0F7EC5C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4429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Agathobac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A83F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3A1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</w:tr>
      <w:tr w:rsidR="006A423F" w14:paraId="6B8726F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6BCE3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Firmicutes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Negativicutes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Veillonellales-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Selenomonad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Selenomonad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Megamona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1686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1E626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20%</w:t>
            </w:r>
          </w:p>
        </w:tc>
      </w:tr>
      <w:tr w:rsidR="006A423F" w14:paraId="517A1B2E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F49AB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illi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otrich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atoclostridiaceae;g</w:t>
            </w:r>
            <w:proofErr w:type="gramEnd"/>
            <w:r>
              <w:rPr>
                <w:color w:val="000000"/>
                <w:sz w:val="22"/>
                <w:szCs w:val="22"/>
              </w:rPr>
              <w:t>__Catenibacteri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00E9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B1AE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20%</w:t>
            </w:r>
          </w:p>
        </w:tc>
      </w:tr>
      <w:tr w:rsidR="006A423F" w14:paraId="27BE5249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8BAD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Anaerostip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84F2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725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60%</w:t>
            </w:r>
          </w:p>
        </w:tc>
      </w:tr>
      <w:tr w:rsidR="006A423F" w14:paraId="58E769E5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79196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Firmicutes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Clostrid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Oscillospir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Ruminococc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Subdoligranul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03E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6A728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0%</w:t>
            </w:r>
          </w:p>
        </w:tc>
      </w:tr>
      <w:tr w:rsidR="006A423F" w14:paraId="10F3BECD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5128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Dore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432A3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7F84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80%</w:t>
            </w:r>
          </w:p>
        </w:tc>
      </w:tr>
      <w:tr w:rsidR="006A423F" w14:paraId="002537DC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B7BC3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Verrucomicrobiot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Verrucomicrobiae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Verrucomicrobi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Akkermansiaceae;g</w:t>
            </w:r>
            <w:proofErr w:type="gramEnd"/>
            <w:r>
              <w:rPr>
                <w:color w:val="000000"/>
                <w:sz w:val="22"/>
                <w:szCs w:val="22"/>
              </w:rPr>
              <w:t>__Akkermansi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D80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9B6B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0%</w:t>
            </w:r>
          </w:p>
        </w:tc>
      </w:tr>
      <w:tr w:rsidR="006A423F" w14:paraId="791F01B5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9A30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[Eubacterium]_hallii_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3DDCE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232A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0%</w:t>
            </w:r>
          </w:p>
        </w:tc>
      </w:tr>
      <w:tr w:rsidR="006A423F" w14:paraId="45AD1B70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17BE8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ot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Tannerellaceae;g</w:t>
            </w:r>
            <w:proofErr w:type="gramEnd"/>
            <w:r>
              <w:rPr>
                <w:color w:val="000000"/>
                <w:sz w:val="22"/>
                <w:szCs w:val="22"/>
              </w:rPr>
              <w:t>__Parabacteroi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B5690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9FA3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20%</w:t>
            </w:r>
          </w:p>
        </w:tc>
      </w:tr>
      <w:tr w:rsidR="006A423F" w14:paraId="3C2853BC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26EC2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illi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otrich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Erysipelotrichaceae;g</w:t>
            </w:r>
            <w:proofErr w:type="gramEnd"/>
            <w:r>
              <w:rPr>
                <w:color w:val="000000"/>
                <w:sz w:val="22"/>
                <w:szCs w:val="22"/>
              </w:rPr>
              <w:t>__Holdeman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BE8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C0CEA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00%</w:t>
            </w:r>
          </w:p>
        </w:tc>
      </w:tr>
      <w:tr w:rsidR="006A423F" w14:paraId="7E09D729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39B9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ot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teroid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Prevotellaceae;g</w:t>
            </w:r>
            <w:proofErr w:type="gramEnd"/>
            <w:r>
              <w:rPr>
                <w:color w:val="000000"/>
                <w:sz w:val="22"/>
                <w:szCs w:val="22"/>
              </w:rPr>
              <w:t>__Alloprevot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53A8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5223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0%</w:t>
            </w:r>
          </w:p>
        </w:tc>
      </w:tr>
      <w:tr w:rsidR="006A423F" w14:paraId="565A5A78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46EA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Proteobacteria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Gammaproteobacter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Aeromonad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Succinivibrion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Succinivibri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6522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DB94B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80%</w:t>
            </w:r>
          </w:p>
        </w:tc>
      </w:tr>
      <w:tr w:rsidR="006A423F" w14:paraId="0E571DB6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A0E8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Proteobacteria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Gammaproteobacter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urkholderi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Sutterellaceae;g</w:t>
            </w:r>
            <w:proofErr w:type="gramEnd"/>
            <w:r>
              <w:rPr>
                <w:color w:val="000000"/>
                <w:sz w:val="22"/>
                <w:szCs w:val="22"/>
              </w:rPr>
              <w:t>__Sutter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2D307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678DA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20%</w:t>
            </w:r>
          </w:p>
        </w:tc>
      </w:tr>
      <w:tr w:rsidR="006A423F" w14:paraId="1B69345E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B92C7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lastRenderedPageBreak/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Proteobacteria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Gammaproteobacter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Enterobacter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Enterobacteri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Escherichia-Shigell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B6F5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A69A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0%</w:t>
            </w:r>
          </w:p>
        </w:tc>
      </w:tr>
      <w:tr w:rsidR="006A423F" w14:paraId="7DB8B356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ACC7F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Fusicatenibac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3EF83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6A75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0%</w:t>
            </w:r>
          </w:p>
        </w:tc>
      </w:tr>
      <w:tr w:rsidR="006A423F" w14:paraId="5CF7558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EA39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Firmicutes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Negativicutes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Veillonellales-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Selenomonad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Veillonell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Megasphaer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A608D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6E4E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20%</w:t>
            </w:r>
          </w:p>
        </w:tc>
      </w:tr>
      <w:tr w:rsidR="006A423F" w14:paraId="6238BFB5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98C1E" w14:textId="77777777" w:rsidR="006A423F" w:rsidRPr="00C820B3" w:rsidRDefault="006A423F" w:rsidP="0034413C">
            <w:pPr>
              <w:rPr>
                <w:color w:val="000000"/>
                <w:sz w:val="22"/>
                <w:szCs w:val="22"/>
                <w:lang w:val="es-ES"/>
              </w:rPr>
            </w:pPr>
            <w:r w:rsidRPr="00C820B3">
              <w:rPr>
                <w:color w:val="000000"/>
                <w:sz w:val="22"/>
                <w:szCs w:val="22"/>
                <w:lang w:val="es-ES"/>
              </w:rPr>
              <w:t>d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Bacteria;p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Firmicutes;c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Clostridia;o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Oscillospirales;f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</w:t>
            </w:r>
            <w:proofErr w:type="gramStart"/>
            <w:r w:rsidRPr="00C820B3">
              <w:rPr>
                <w:color w:val="000000"/>
                <w:sz w:val="22"/>
                <w:szCs w:val="22"/>
                <w:lang w:val="es-ES"/>
              </w:rPr>
              <w:t>Oscillospiraceae;g</w:t>
            </w:r>
            <w:proofErr w:type="gramEnd"/>
            <w:r w:rsidRPr="00C820B3">
              <w:rPr>
                <w:color w:val="000000"/>
                <w:sz w:val="22"/>
                <w:szCs w:val="22"/>
                <w:lang w:val="es-ES"/>
              </w:rPr>
              <w:t>__UCG-0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10D79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CC19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%</w:t>
            </w:r>
          </w:p>
        </w:tc>
      </w:tr>
      <w:tr w:rsidR="006A423F" w14:paraId="0F641C82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80C9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Coprococc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C666C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24169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60%</w:t>
            </w:r>
          </w:p>
        </w:tc>
      </w:tr>
      <w:tr w:rsidR="006A423F" w14:paraId="3AA8EFBC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66605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[Ruminococcus]_gnavus_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8989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D1DB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0%</w:t>
            </w:r>
          </w:p>
        </w:tc>
      </w:tr>
      <w:tr w:rsidR="006A423F" w14:paraId="57D5096E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1D05E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Bacilli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tobacill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tobacillaceae;g</w:t>
            </w:r>
            <w:proofErr w:type="gramEnd"/>
            <w:r>
              <w:rPr>
                <w:color w:val="000000"/>
                <w:sz w:val="22"/>
                <w:szCs w:val="22"/>
              </w:rPr>
              <w:t>__Lactobacill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9485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57B38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40%</w:t>
            </w:r>
          </w:p>
        </w:tc>
      </w:tr>
      <w:tr w:rsidR="006A423F" w14:paraId="68D5052E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A4FE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Lachnospiraceae_NK4A136_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6A8E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1B1F5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0%</w:t>
            </w:r>
          </w:p>
        </w:tc>
      </w:tr>
      <w:tr w:rsidR="006A423F" w14:paraId="5A3900C3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4953E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Oscill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Ruminococcaceae;g</w:t>
            </w:r>
            <w:proofErr w:type="gramEnd"/>
            <w:r>
              <w:rPr>
                <w:color w:val="000000"/>
                <w:sz w:val="22"/>
                <w:szCs w:val="22"/>
              </w:rPr>
              <w:t>__Ruminococc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5C11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CB45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20%</w:t>
            </w:r>
          </w:p>
        </w:tc>
      </w:tr>
      <w:tr w:rsidR="006A423F" w14:paraId="35B3CD21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2BDB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les;f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Lachnospiraceae;g</w:t>
            </w:r>
            <w:proofErr w:type="gramEnd"/>
            <w:r>
              <w:rPr>
                <w:color w:val="000000"/>
                <w:sz w:val="22"/>
                <w:szCs w:val="22"/>
              </w:rPr>
              <w:t>__[Ruminococcus]_torques_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2436E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1A8C2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80%</w:t>
            </w:r>
          </w:p>
        </w:tc>
      </w:tr>
      <w:tr w:rsidR="006A423F" w14:paraId="1F935DEB" w14:textId="77777777" w:rsidTr="0034413C">
        <w:trPr>
          <w:trHeight w:val="300"/>
        </w:trPr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13CBC" w14:textId="77777777" w:rsidR="006A423F" w:rsidRDefault="006A423F" w:rsidP="0034413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__</w:t>
            </w:r>
            <w:proofErr w:type="gramStart"/>
            <w:r>
              <w:rPr>
                <w:color w:val="000000"/>
                <w:sz w:val="22"/>
                <w:szCs w:val="22"/>
              </w:rPr>
              <w:t>Bacteria;p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Firmicutes;c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Clostridia;o</w:t>
            </w:r>
            <w:proofErr w:type="gramEnd"/>
            <w:r>
              <w:rPr>
                <w:color w:val="000000"/>
                <w:sz w:val="22"/>
                <w:szCs w:val="22"/>
              </w:rPr>
              <w:t>__</w:t>
            </w:r>
            <w:proofErr w:type="gramStart"/>
            <w:r>
              <w:rPr>
                <w:color w:val="000000"/>
                <w:sz w:val="22"/>
                <w:szCs w:val="22"/>
              </w:rPr>
              <w:t>Oscillospirales;f</w:t>
            </w:r>
            <w:proofErr w:type="gramEnd"/>
            <w:r>
              <w:rPr>
                <w:color w:val="000000"/>
                <w:sz w:val="22"/>
                <w:szCs w:val="22"/>
              </w:rPr>
              <w:t>__[Eubacterium]_coprostanoligenes_</w:t>
            </w:r>
            <w:proofErr w:type="gramStart"/>
            <w:r>
              <w:rPr>
                <w:color w:val="000000"/>
                <w:sz w:val="22"/>
                <w:szCs w:val="22"/>
              </w:rPr>
              <w:t>group;g</w:t>
            </w:r>
            <w:proofErr w:type="gramEnd"/>
            <w:r>
              <w:rPr>
                <w:color w:val="000000"/>
                <w:sz w:val="22"/>
                <w:szCs w:val="22"/>
              </w:rPr>
              <w:t>__[Eubacterium]_coprostanoligenes_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D8A7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6F22" w14:textId="77777777" w:rsidR="006A423F" w:rsidRDefault="006A423F" w:rsidP="0034413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0%</w:t>
            </w:r>
          </w:p>
        </w:tc>
      </w:tr>
    </w:tbl>
    <w:p w14:paraId="7386CFCB" w14:textId="77777777" w:rsidR="006A423F" w:rsidRDefault="006A423F" w:rsidP="006A423F">
      <w:pPr>
        <w:spacing w:line="360" w:lineRule="auto"/>
      </w:pPr>
      <w:r>
        <w:t xml:space="preserve"> </w:t>
      </w:r>
      <w:r>
        <w:fldChar w:fldCharType="begin"/>
      </w:r>
      <w:r>
        <w:instrText xml:space="preserve"> ADDIN </w:instrText>
      </w:r>
      <w:r>
        <w:fldChar w:fldCharType="end"/>
      </w:r>
    </w:p>
    <w:p w14:paraId="5303F36A" w14:textId="77777777" w:rsidR="00AC518B" w:rsidRDefault="00AC518B"/>
    <w:sectPr w:rsidR="00AC518B" w:rsidSect="006A42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540FAA"/>
    <w:multiLevelType w:val="hybridMultilevel"/>
    <w:tmpl w:val="27AC441A"/>
    <w:lvl w:ilvl="0" w:tplc="47CCCEA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3415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3F"/>
    <w:rsid w:val="000067F0"/>
    <w:rsid w:val="000215D8"/>
    <w:rsid w:val="000229D5"/>
    <w:rsid w:val="00037A02"/>
    <w:rsid w:val="0005232A"/>
    <w:rsid w:val="00055194"/>
    <w:rsid w:val="000606CE"/>
    <w:rsid w:val="00063307"/>
    <w:rsid w:val="00066931"/>
    <w:rsid w:val="00071CAF"/>
    <w:rsid w:val="000727B4"/>
    <w:rsid w:val="00077571"/>
    <w:rsid w:val="00080713"/>
    <w:rsid w:val="000B3DE3"/>
    <w:rsid w:val="000B76EC"/>
    <w:rsid w:val="000C10FA"/>
    <w:rsid w:val="000C5B45"/>
    <w:rsid w:val="000E7DB8"/>
    <w:rsid w:val="00105070"/>
    <w:rsid w:val="001214DD"/>
    <w:rsid w:val="001435BA"/>
    <w:rsid w:val="0014626F"/>
    <w:rsid w:val="00150367"/>
    <w:rsid w:val="00151695"/>
    <w:rsid w:val="00152BD0"/>
    <w:rsid w:val="00163D73"/>
    <w:rsid w:val="00167150"/>
    <w:rsid w:val="001827A2"/>
    <w:rsid w:val="0018457F"/>
    <w:rsid w:val="001948B8"/>
    <w:rsid w:val="001A1313"/>
    <w:rsid w:val="001A1AF0"/>
    <w:rsid w:val="001B382C"/>
    <w:rsid w:val="001C1EAB"/>
    <w:rsid w:val="001E5692"/>
    <w:rsid w:val="001F357A"/>
    <w:rsid w:val="001F6429"/>
    <w:rsid w:val="002037E9"/>
    <w:rsid w:val="00206D98"/>
    <w:rsid w:val="002249FE"/>
    <w:rsid w:val="002461F7"/>
    <w:rsid w:val="00247A8A"/>
    <w:rsid w:val="002864AE"/>
    <w:rsid w:val="00286DC1"/>
    <w:rsid w:val="002D5E9F"/>
    <w:rsid w:val="002F181F"/>
    <w:rsid w:val="00303D58"/>
    <w:rsid w:val="00310A65"/>
    <w:rsid w:val="00341373"/>
    <w:rsid w:val="00346EF7"/>
    <w:rsid w:val="003509EC"/>
    <w:rsid w:val="00352E30"/>
    <w:rsid w:val="00360F52"/>
    <w:rsid w:val="00374088"/>
    <w:rsid w:val="0037746E"/>
    <w:rsid w:val="00387C8A"/>
    <w:rsid w:val="0039404C"/>
    <w:rsid w:val="003A04D3"/>
    <w:rsid w:val="003A28DB"/>
    <w:rsid w:val="003A4DEC"/>
    <w:rsid w:val="003A5962"/>
    <w:rsid w:val="003C0734"/>
    <w:rsid w:val="003C38E5"/>
    <w:rsid w:val="003E347F"/>
    <w:rsid w:val="003E699C"/>
    <w:rsid w:val="003E71CF"/>
    <w:rsid w:val="003F1DE4"/>
    <w:rsid w:val="003F2C29"/>
    <w:rsid w:val="0041149B"/>
    <w:rsid w:val="004232B9"/>
    <w:rsid w:val="00430549"/>
    <w:rsid w:val="004308F1"/>
    <w:rsid w:val="00433DAA"/>
    <w:rsid w:val="00435B79"/>
    <w:rsid w:val="00440D19"/>
    <w:rsid w:val="00460E0D"/>
    <w:rsid w:val="004624AD"/>
    <w:rsid w:val="004639AA"/>
    <w:rsid w:val="00466424"/>
    <w:rsid w:val="00466982"/>
    <w:rsid w:val="00470F96"/>
    <w:rsid w:val="00493B06"/>
    <w:rsid w:val="004C15E2"/>
    <w:rsid w:val="004C7D71"/>
    <w:rsid w:val="004C7FD8"/>
    <w:rsid w:val="004D03DA"/>
    <w:rsid w:val="004D7045"/>
    <w:rsid w:val="004E5E1C"/>
    <w:rsid w:val="004E6F97"/>
    <w:rsid w:val="004E7505"/>
    <w:rsid w:val="004F5DCB"/>
    <w:rsid w:val="0050487F"/>
    <w:rsid w:val="005111DC"/>
    <w:rsid w:val="0051168E"/>
    <w:rsid w:val="00513E1B"/>
    <w:rsid w:val="00514696"/>
    <w:rsid w:val="00536FF2"/>
    <w:rsid w:val="005376D4"/>
    <w:rsid w:val="005502EA"/>
    <w:rsid w:val="00554549"/>
    <w:rsid w:val="00560A60"/>
    <w:rsid w:val="00575661"/>
    <w:rsid w:val="00592E22"/>
    <w:rsid w:val="005A103C"/>
    <w:rsid w:val="005A1406"/>
    <w:rsid w:val="005A470A"/>
    <w:rsid w:val="005A57A1"/>
    <w:rsid w:val="005B0AEB"/>
    <w:rsid w:val="005B5F73"/>
    <w:rsid w:val="005B625C"/>
    <w:rsid w:val="005D425D"/>
    <w:rsid w:val="005E353F"/>
    <w:rsid w:val="005F0DA0"/>
    <w:rsid w:val="005F493B"/>
    <w:rsid w:val="006108C8"/>
    <w:rsid w:val="00612E17"/>
    <w:rsid w:val="0061505B"/>
    <w:rsid w:val="00616013"/>
    <w:rsid w:val="006168F8"/>
    <w:rsid w:val="00622F33"/>
    <w:rsid w:val="006350C6"/>
    <w:rsid w:val="006365AF"/>
    <w:rsid w:val="00641876"/>
    <w:rsid w:val="00643068"/>
    <w:rsid w:val="006536F0"/>
    <w:rsid w:val="00655018"/>
    <w:rsid w:val="00664428"/>
    <w:rsid w:val="0067398D"/>
    <w:rsid w:val="00683B70"/>
    <w:rsid w:val="00684A8B"/>
    <w:rsid w:val="006A3B1A"/>
    <w:rsid w:val="006A423F"/>
    <w:rsid w:val="006A53A7"/>
    <w:rsid w:val="006C5231"/>
    <w:rsid w:val="006D152B"/>
    <w:rsid w:val="006D325A"/>
    <w:rsid w:val="006D6174"/>
    <w:rsid w:val="006E21A2"/>
    <w:rsid w:val="006E77CF"/>
    <w:rsid w:val="006F7FA8"/>
    <w:rsid w:val="00733F63"/>
    <w:rsid w:val="00734D98"/>
    <w:rsid w:val="00741D08"/>
    <w:rsid w:val="00741F16"/>
    <w:rsid w:val="0075052C"/>
    <w:rsid w:val="00760056"/>
    <w:rsid w:val="00780484"/>
    <w:rsid w:val="007A2D85"/>
    <w:rsid w:val="007B2AF6"/>
    <w:rsid w:val="007B681D"/>
    <w:rsid w:val="007C5CAF"/>
    <w:rsid w:val="007F0657"/>
    <w:rsid w:val="007F299A"/>
    <w:rsid w:val="00806C31"/>
    <w:rsid w:val="00806EAC"/>
    <w:rsid w:val="00822935"/>
    <w:rsid w:val="00822B9B"/>
    <w:rsid w:val="00847F13"/>
    <w:rsid w:val="00852827"/>
    <w:rsid w:val="008576EF"/>
    <w:rsid w:val="00860948"/>
    <w:rsid w:val="00862496"/>
    <w:rsid w:val="008727DD"/>
    <w:rsid w:val="00881C03"/>
    <w:rsid w:val="00885819"/>
    <w:rsid w:val="008A03FA"/>
    <w:rsid w:val="008B49D0"/>
    <w:rsid w:val="008B50A8"/>
    <w:rsid w:val="008C3FCC"/>
    <w:rsid w:val="008E00F2"/>
    <w:rsid w:val="008E4768"/>
    <w:rsid w:val="00903878"/>
    <w:rsid w:val="00905344"/>
    <w:rsid w:val="009130BC"/>
    <w:rsid w:val="00914016"/>
    <w:rsid w:val="00927D6A"/>
    <w:rsid w:val="009568E9"/>
    <w:rsid w:val="00975C45"/>
    <w:rsid w:val="00977813"/>
    <w:rsid w:val="00983227"/>
    <w:rsid w:val="009847E2"/>
    <w:rsid w:val="00987941"/>
    <w:rsid w:val="00996773"/>
    <w:rsid w:val="009A2527"/>
    <w:rsid w:val="009A3440"/>
    <w:rsid w:val="009A41C5"/>
    <w:rsid w:val="00A01846"/>
    <w:rsid w:val="00A12888"/>
    <w:rsid w:val="00A14BBC"/>
    <w:rsid w:val="00A24877"/>
    <w:rsid w:val="00A31D68"/>
    <w:rsid w:val="00A34153"/>
    <w:rsid w:val="00A34F03"/>
    <w:rsid w:val="00A4799B"/>
    <w:rsid w:val="00A51D82"/>
    <w:rsid w:val="00A576C9"/>
    <w:rsid w:val="00A608D0"/>
    <w:rsid w:val="00A63D31"/>
    <w:rsid w:val="00A6641B"/>
    <w:rsid w:val="00A85995"/>
    <w:rsid w:val="00A9239B"/>
    <w:rsid w:val="00AA0900"/>
    <w:rsid w:val="00AA376F"/>
    <w:rsid w:val="00AB5BFA"/>
    <w:rsid w:val="00AB5F31"/>
    <w:rsid w:val="00AB6120"/>
    <w:rsid w:val="00AC20E3"/>
    <w:rsid w:val="00AC518B"/>
    <w:rsid w:val="00AE10EA"/>
    <w:rsid w:val="00AF418C"/>
    <w:rsid w:val="00B10B92"/>
    <w:rsid w:val="00B14D0B"/>
    <w:rsid w:val="00B16E06"/>
    <w:rsid w:val="00B177F8"/>
    <w:rsid w:val="00B25669"/>
    <w:rsid w:val="00B260A5"/>
    <w:rsid w:val="00B27D16"/>
    <w:rsid w:val="00B3323A"/>
    <w:rsid w:val="00B35F15"/>
    <w:rsid w:val="00B40F70"/>
    <w:rsid w:val="00B52DD1"/>
    <w:rsid w:val="00B60254"/>
    <w:rsid w:val="00B61F70"/>
    <w:rsid w:val="00B65FE0"/>
    <w:rsid w:val="00B71FA5"/>
    <w:rsid w:val="00B87BD8"/>
    <w:rsid w:val="00BA42B9"/>
    <w:rsid w:val="00BB6241"/>
    <w:rsid w:val="00BC046A"/>
    <w:rsid w:val="00BC0D7B"/>
    <w:rsid w:val="00BC1728"/>
    <w:rsid w:val="00BC393F"/>
    <w:rsid w:val="00BC7A50"/>
    <w:rsid w:val="00BD4454"/>
    <w:rsid w:val="00BD6504"/>
    <w:rsid w:val="00BD77DE"/>
    <w:rsid w:val="00BE5EE7"/>
    <w:rsid w:val="00C01DD3"/>
    <w:rsid w:val="00C03A2F"/>
    <w:rsid w:val="00C03A8D"/>
    <w:rsid w:val="00C04AD7"/>
    <w:rsid w:val="00C10C15"/>
    <w:rsid w:val="00C16DD1"/>
    <w:rsid w:val="00C331EC"/>
    <w:rsid w:val="00C36801"/>
    <w:rsid w:val="00C52494"/>
    <w:rsid w:val="00C543EF"/>
    <w:rsid w:val="00C548EE"/>
    <w:rsid w:val="00C66553"/>
    <w:rsid w:val="00C77B78"/>
    <w:rsid w:val="00C820B3"/>
    <w:rsid w:val="00C82146"/>
    <w:rsid w:val="00C87C80"/>
    <w:rsid w:val="00C9357A"/>
    <w:rsid w:val="00C94F69"/>
    <w:rsid w:val="00C96C86"/>
    <w:rsid w:val="00CA626E"/>
    <w:rsid w:val="00CC3271"/>
    <w:rsid w:val="00CC3760"/>
    <w:rsid w:val="00CC3DC9"/>
    <w:rsid w:val="00CD7E47"/>
    <w:rsid w:val="00CE0A1A"/>
    <w:rsid w:val="00CE1185"/>
    <w:rsid w:val="00CE1294"/>
    <w:rsid w:val="00CE6809"/>
    <w:rsid w:val="00D149E6"/>
    <w:rsid w:val="00D21725"/>
    <w:rsid w:val="00D2629A"/>
    <w:rsid w:val="00D309A5"/>
    <w:rsid w:val="00D43BC4"/>
    <w:rsid w:val="00D57519"/>
    <w:rsid w:val="00D72FDC"/>
    <w:rsid w:val="00D73A99"/>
    <w:rsid w:val="00DA15A2"/>
    <w:rsid w:val="00DA651E"/>
    <w:rsid w:val="00DA6F8F"/>
    <w:rsid w:val="00DB1ACA"/>
    <w:rsid w:val="00DB2DC7"/>
    <w:rsid w:val="00DC4012"/>
    <w:rsid w:val="00DD0FA4"/>
    <w:rsid w:val="00DE3424"/>
    <w:rsid w:val="00DE46F5"/>
    <w:rsid w:val="00DF5FFF"/>
    <w:rsid w:val="00E050B8"/>
    <w:rsid w:val="00E230F7"/>
    <w:rsid w:val="00E3146C"/>
    <w:rsid w:val="00E43624"/>
    <w:rsid w:val="00E50C55"/>
    <w:rsid w:val="00E51398"/>
    <w:rsid w:val="00E51EE2"/>
    <w:rsid w:val="00E80E63"/>
    <w:rsid w:val="00E929B8"/>
    <w:rsid w:val="00E95E59"/>
    <w:rsid w:val="00EA3609"/>
    <w:rsid w:val="00EB2714"/>
    <w:rsid w:val="00EB3614"/>
    <w:rsid w:val="00EB5C11"/>
    <w:rsid w:val="00EB652A"/>
    <w:rsid w:val="00ED355E"/>
    <w:rsid w:val="00ED7EFF"/>
    <w:rsid w:val="00EF53DE"/>
    <w:rsid w:val="00F15940"/>
    <w:rsid w:val="00F17395"/>
    <w:rsid w:val="00F20594"/>
    <w:rsid w:val="00F247DF"/>
    <w:rsid w:val="00F31163"/>
    <w:rsid w:val="00F411E0"/>
    <w:rsid w:val="00F46908"/>
    <w:rsid w:val="00F46CB9"/>
    <w:rsid w:val="00F52E7B"/>
    <w:rsid w:val="00F530FD"/>
    <w:rsid w:val="00F67712"/>
    <w:rsid w:val="00F77996"/>
    <w:rsid w:val="00F974C1"/>
    <w:rsid w:val="00F9776D"/>
    <w:rsid w:val="00FC2A7F"/>
    <w:rsid w:val="00FC6291"/>
    <w:rsid w:val="00FD3056"/>
    <w:rsid w:val="00FE6BAE"/>
    <w:rsid w:val="00FF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4828"/>
  <w15:chartTrackingRefBased/>
  <w15:docId w15:val="{7E145254-3625-6241-8B11-7CEA2D82A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63"/>
    <w:rPr>
      <w:rFonts w:ascii="Calibri" w:eastAsiaTheme="minorEastAsia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2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2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2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2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2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2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2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2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2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2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2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2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2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2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2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2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2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D7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7A8A"/>
    <w:pPr>
      <w:spacing w:after="0" w:line="240" w:lineRule="auto"/>
    </w:pPr>
    <w:rPr>
      <w:rFonts w:ascii="Calibri" w:eastAsiaTheme="minorEastAsia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11</Words>
  <Characters>6052</Characters>
  <Application>Microsoft Office Word</Application>
  <DocSecurity>0</DocSecurity>
  <Lines>336</Lines>
  <Paragraphs>248</Paragraphs>
  <ScaleCrop>false</ScaleCrop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nn Thompson</dc:creator>
  <cp:keywords/>
  <dc:description/>
  <cp:lastModifiedBy>Hill, Michele</cp:lastModifiedBy>
  <cp:revision>3</cp:revision>
  <dcterms:created xsi:type="dcterms:W3CDTF">2025-10-11T23:29:00Z</dcterms:created>
  <dcterms:modified xsi:type="dcterms:W3CDTF">2025-10-14T15:31:00Z</dcterms:modified>
</cp:coreProperties>
</file>